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9F9AD41" w14:textId="4E212ED4" w:rsidR="008E4806" w:rsidRDefault="004B667F" w:rsidP="004B667F">
      <w:pPr>
        <w:ind w:firstLine="0"/>
        <w:rPr>
          <w:rFonts w:ascii="Times New Roman" w:hAnsi="Times New Roman" w:cs="Times New Roman"/>
          <w:b/>
          <w:sz w:val="24"/>
          <w:szCs w:val="24"/>
        </w:rPr>
      </w:pPr>
      <w:bookmarkStart w:id="0" w:name="_Hlk34237402"/>
      <w:r>
        <w:rPr>
          <w:rFonts w:ascii="Times New Roman" w:hAnsi="Times New Roman" w:cs="Times New Roman"/>
          <w:b/>
          <w:sz w:val="24"/>
          <w:szCs w:val="24"/>
        </w:rPr>
        <w:t xml:space="preserve">Supplemental </w:t>
      </w:r>
      <w:r w:rsidR="008E4806" w:rsidRPr="007860EC">
        <w:rPr>
          <w:rFonts w:ascii="Times New Roman" w:hAnsi="Times New Roman" w:cs="Times New Roman"/>
          <w:b/>
          <w:sz w:val="24"/>
          <w:szCs w:val="24"/>
        </w:rPr>
        <w:t>Table 1</w:t>
      </w:r>
      <w:r w:rsidR="008E4806" w:rsidRPr="007860EC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 xml:space="preserve"> </w:t>
      </w:r>
      <w:r w:rsidR="008E4806" w:rsidRPr="00F12B66">
        <w:rPr>
          <w:rFonts w:ascii="Times New Roman" w:hAnsi="Times New Roman" w:cs="Times New Roman"/>
          <w:b/>
          <w:sz w:val="24"/>
          <w:szCs w:val="24"/>
        </w:rPr>
        <w:t>The characteristics of patients</w:t>
      </w:r>
      <w:r w:rsidR="0019057E" w:rsidRPr="0019057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19057E">
        <w:rPr>
          <w:rFonts w:ascii="Times New Roman" w:hAnsi="Times New Roman" w:cs="Times New Roman"/>
          <w:b/>
          <w:sz w:val="24"/>
          <w:szCs w:val="24"/>
        </w:rPr>
        <w:t>with stage I</w:t>
      </w:r>
      <w:r w:rsidR="00A054D5">
        <w:rPr>
          <w:rFonts w:ascii="Times New Roman" w:hAnsi="Times New Roman" w:cs="Times New Roman"/>
          <w:b/>
          <w:sz w:val="24"/>
          <w:szCs w:val="24"/>
        </w:rPr>
        <w:t>V</w:t>
      </w:r>
      <w:r w:rsidR="0019057E">
        <w:rPr>
          <w:rFonts w:ascii="Times New Roman" w:hAnsi="Times New Roman" w:cs="Times New Roman"/>
          <w:b/>
          <w:sz w:val="24"/>
          <w:szCs w:val="24"/>
        </w:rPr>
        <w:t xml:space="preserve"> breast cancer</w:t>
      </w:r>
    </w:p>
    <w:p w14:paraId="6A0E5E12" w14:textId="77777777" w:rsidR="004B667F" w:rsidRPr="002607BB" w:rsidRDefault="004B667F" w:rsidP="004B667F">
      <w:pPr>
        <w:ind w:firstLine="0"/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9923" w:type="dxa"/>
        <w:jc w:val="center"/>
        <w:tblBorders>
          <w:top w:val="single" w:sz="18" w:space="0" w:color="000000"/>
          <w:left w:val="single" w:sz="18" w:space="0" w:color="000000"/>
          <w:bottom w:val="single" w:sz="18" w:space="0" w:color="000000"/>
          <w:right w:val="single" w:sz="18" w:space="0" w:color="000000"/>
          <w:insideH w:val="single" w:sz="18" w:space="0" w:color="000000"/>
          <w:insideV w:val="single" w:sz="1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993"/>
        <w:gridCol w:w="1559"/>
        <w:gridCol w:w="1559"/>
        <w:gridCol w:w="1418"/>
        <w:gridCol w:w="1275"/>
        <w:gridCol w:w="851"/>
      </w:tblGrid>
      <w:tr w:rsidR="00EA42FC" w:rsidRPr="00E83FE7" w14:paraId="28A99F3A" w14:textId="77777777" w:rsidTr="00EA42FC">
        <w:trPr>
          <w:trHeight w:val="449"/>
          <w:jc w:val="center"/>
        </w:trPr>
        <w:tc>
          <w:tcPr>
            <w:tcW w:w="2268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2A789492" w14:textId="77777777" w:rsidR="00EA42FC" w:rsidRDefault="00EA42FC" w:rsidP="006E0496">
            <w:pPr>
              <w:ind w:firstLine="0"/>
              <w:rPr>
                <w:rFonts w:ascii="Times New Roman" w:hAnsi="Times New Roman"/>
                <w:szCs w:val="21"/>
              </w:rPr>
            </w:pPr>
            <w:r w:rsidRPr="00F12B66">
              <w:rPr>
                <w:rFonts w:ascii="Times New Roman" w:hAnsi="Times New Roman"/>
                <w:b/>
                <w:bCs/>
                <w:szCs w:val="21"/>
              </w:rPr>
              <w:t>Risk factors</w:t>
            </w:r>
          </w:p>
        </w:tc>
        <w:tc>
          <w:tcPr>
            <w:tcW w:w="993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6EE8657A" w14:textId="77777777" w:rsidR="00EA42FC" w:rsidRDefault="00EA42FC" w:rsidP="00F770AA">
            <w:pPr>
              <w:ind w:firstLine="0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83FE7">
              <w:rPr>
                <w:rFonts w:ascii="Times New Roman" w:hAnsi="Times New Roman"/>
                <w:color w:val="000000"/>
                <w:kern w:val="0"/>
                <w:szCs w:val="21"/>
              </w:rPr>
              <w:t>N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</w:t>
            </w:r>
            <w:r w:rsidRPr="00E83FE7">
              <w:rPr>
                <w:rFonts w:ascii="Times New Roman" w:hAnsi="Times New Roman"/>
                <w:color w:val="000000"/>
                <w:kern w:val="0"/>
                <w:szCs w:val="21"/>
              </w:rPr>
              <w:t>(%)</w:t>
            </w:r>
          </w:p>
        </w:tc>
        <w:tc>
          <w:tcPr>
            <w:tcW w:w="1559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29E54667" w14:textId="4F0460CD" w:rsidR="00EA42FC" w:rsidRDefault="00EA42FC" w:rsidP="00620912">
            <w:pPr>
              <w:widowControl/>
              <w:ind w:firstLine="0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770AA">
              <w:rPr>
                <w:rFonts w:ascii="Times New Roman" w:eastAsia="等线" w:hAnsi="Times New Roman" w:cs="Times New Roman"/>
                <w:color w:val="000000"/>
                <w:sz w:val="22"/>
              </w:rPr>
              <w:t>≤40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years</w:t>
            </w:r>
          </w:p>
          <w:p w14:paraId="6489DB40" w14:textId="6227BF5D" w:rsidR="00EA42FC" w:rsidRDefault="00EA42FC" w:rsidP="00620912">
            <w:pPr>
              <w:widowControl/>
              <w:ind w:firstLine="0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83FE7">
              <w:rPr>
                <w:rFonts w:ascii="Times New Roman" w:hAnsi="Times New Roman"/>
                <w:color w:val="000000"/>
                <w:kern w:val="0"/>
                <w:szCs w:val="21"/>
              </w:rPr>
              <w:t>N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</w:t>
            </w:r>
            <w:r w:rsidRPr="00E83FE7">
              <w:rPr>
                <w:rFonts w:ascii="Times New Roman" w:hAnsi="Times New Roman"/>
                <w:color w:val="000000"/>
                <w:kern w:val="0"/>
                <w:szCs w:val="21"/>
              </w:rPr>
              <w:t>(%)</w:t>
            </w:r>
          </w:p>
        </w:tc>
        <w:tc>
          <w:tcPr>
            <w:tcW w:w="1559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17FC2B1C" w14:textId="77777777" w:rsidR="00EA42FC" w:rsidRDefault="00EA42FC" w:rsidP="00620912">
            <w:pPr>
              <w:ind w:firstLine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41</w:t>
            </w: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</w:t>
            </w:r>
            <w:r w:rsidRPr="00F770AA">
              <w:rPr>
                <w:rFonts w:ascii="Times New Roman" w:eastAsia="等线" w:hAnsi="Times New Roman" w:cs="Times New Roman"/>
                <w:color w:val="000000"/>
                <w:sz w:val="22"/>
              </w:rPr>
              <w:t>60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years</w:t>
            </w:r>
          </w:p>
          <w:p w14:paraId="17AD0FAD" w14:textId="06A8E23E" w:rsidR="00EA42FC" w:rsidRDefault="00EA42FC" w:rsidP="00620912">
            <w:pPr>
              <w:ind w:firstLine="0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83FE7">
              <w:rPr>
                <w:rFonts w:ascii="Times New Roman" w:hAnsi="Times New Roman"/>
                <w:color w:val="000000"/>
                <w:kern w:val="0"/>
                <w:szCs w:val="21"/>
              </w:rPr>
              <w:t>N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</w:t>
            </w:r>
            <w:r w:rsidRPr="00E83FE7">
              <w:rPr>
                <w:rFonts w:ascii="Times New Roman" w:hAnsi="Times New Roman"/>
                <w:color w:val="000000"/>
                <w:kern w:val="0"/>
                <w:szCs w:val="21"/>
              </w:rPr>
              <w:t>(%)</w:t>
            </w:r>
          </w:p>
        </w:tc>
        <w:tc>
          <w:tcPr>
            <w:tcW w:w="1418" w:type="dxa"/>
            <w:tcBorders>
              <w:left w:val="nil"/>
              <w:bottom w:val="single" w:sz="12" w:space="0" w:color="auto"/>
              <w:right w:val="nil"/>
            </w:tcBorders>
          </w:tcPr>
          <w:p w14:paraId="698793DF" w14:textId="77777777" w:rsidR="00EA42FC" w:rsidRDefault="00EA42FC" w:rsidP="00620912">
            <w:pPr>
              <w:ind w:firstLine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61</w:t>
            </w: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7</w:t>
            </w:r>
            <w:r w:rsidRPr="00F770AA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years</w:t>
            </w:r>
          </w:p>
          <w:p w14:paraId="653F2920" w14:textId="4E38865E" w:rsidR="00EA42FC" w:rsidRPr="00E83FE7" w:rsidRDefault="00EA42FC" w:rsidP="00620912">
            <w:pPr>
              <w:ind w:firstLine="0"/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E83FE7">
              <w:rPr>
                <w:rFonts w:ascii="Times New Roman" w:hAnsi="Times New Roman"/>
                <w:color w:val="000000"/>
                <w:kern w:val="0"/>
                <w:szCs w:val="21"/>
              </w:rPr>
              <w:t>N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</w:t>
            </w:r>
            <w:r w:rsidRPr="00E83FE7">
              <w:rPr>
                <w:rFonts w:ascii="Times New Roman" w:hAnsi="Times New Roman"/>
                <w:color w:val="000000"/>
                <w:kern w:val="0"/>
                <w:szCs w:val="21"/>
              </w:rPr>
              <w:t>(%)</w:t>
            </w:r>
          </w:p>
        </w:tc>
        <w:tc>
          <w:tcPr>
            <w:tcW w:w="1275" w:type="dxa"/>
            <w:tcBorders>
              <w:left w:val="nil"/>
              <w:bottom w:val="single" w:sz="12" w:space="0" w:color="auto"/>
              <w:right w:val="nil"/>
            </w:tcBorders>
          </w:tcPr>
          <w:p w14:paraId="6D91C9F2" w14:textId="0AD40503" w:rsidR="00EA42FC" w:rsidRDefault="00EA42FC" w:rsidP="008E4806">
            <w:pPr>
              <w:ind w:firstLine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71</w:t>
            </w: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8</w:t>
            </w:r>
            <w:r w:rsidRPr="00F770AA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years</w:t>
            </w:r>
          </w:p>
          <w:p w14:paraId="26340E42" w14:textId="0828F16A" w:rsidR="00EA42FC" w:rsidRPr="00E83FE7" w:rsidRDefault="00EA42FC" w:rsidP="008E4806">
            <w:pPr>
              <w:ind w:firstLine="0"/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E83FE7">
              <w:rPr>
                <w:rFonts w:ascii="Times New Roman" w:hAnsi="Times New Roman"/>
                <w:color w:val="000000"/>
                <w:kern w:val="0"/>
                <w:szCs w:val="21"/>
              </w:rPr>
              <w:t>N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</w:t>
            </w:r>
            <w:r w:rsidRPr="00E83FE7">
              <w:rPr>
                <w:rFonts w:ascii="Times New Roman" w:hAnsi="Times New Roman"/>
                <w:color w:val="000000"/>
                <w:kern w:val="0"/>
                <w:szCs w:val="21"/>
              </w:rPr>
              <w:t>(%)</w:t>
            </w:r>
          </w:p>
        </w:tc>
        <w:tc>
          <w:tcPr>
            <w:tcW w:w="851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49965E39" w14:textId="49719A2A" w:rsidR="00EA42FC" w:rsidRDefault="00EA42FC" w:rsidP="008E4806">
            <w:pPr>
              <w:ind w:firstLine="0"/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E83FE7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P</w:t>
            </w:r>
            <w:r w:rsidRPr="00E83FE7">
              <w:rPr>
                <w:rFonts w:ascii="Times New Roman" w:hAnsi="Times New Roman"/>
                <w:i/>
                <w:color w:val="000000"/>
                <w:kern w:val="0"/>
                <w:szCs w:val="21"/>
                <w:vertAlign w:val="superscript"/>
              </w:rPr>
              <w:t>a</w:t>
            </w:r>
          </w:p>
        </w:tc>
      </w:tr>
      <w:tr w:rsidR="00F25F01" w:rsidRPr="00E83FE7" w14:paraId="7064C6AB" w14:textId="77777777" w:rsidTr="00E54B55">
        <w:trPr>
          <w:trHeight w:val="236"/>
          <w:jc w:val="center"/>
        </w:trPr>
        <w:tc>
          <w:tcPr>
            <w:tcW w:w="226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4E4AD7" w14:textId="77777777" w:rsidR="00F25F01" w:rsidRPr="00E83FE7" w:rsidRDefault="00F25F01" w:rsidP="00F25F01">
            <w:pPr>
              <w:ind w:firstLine="0"/>
              <w:rPr>
                <w:rFonts w:ascii="Times New Roman" w:hAnsi="Times New Roman"/>
                <w:szCs w:val="21"/>
              </w:rPr>
            </w:pPr>
            <w:r w:rsidRPr="007D3464">
              <w:rPr>
                <w:rFonts w:ascii="Times New Roman" w:hAnsi="Times New Roman"/>
                <w:b/>
                <w:bCs/>
                <w:szCs w:val="21"/>
              </w:rPr>
              <w:t>Total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99DA9E" w14:textId="181002F4" w:rsidR="00F25F01" w:rsidRPr="0087409C" w:rsidRDefault="00F25F01" w:rsidP="00F25F01">
            <w:pPr>
              <w:ind w:firstLine="0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F25F01">
              <w:rPr>
                <w:rFonts w:ascii="Times New Roman" w:hAnsi="Times New Roman"/>
                <w:color w:val="000000"/>
                <w:szCs w:val="21"/>
              </w:rPr>
              <w:t>5538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64C84C" w14:textId="50D81BA9" w:rsidR="00F25F01" w:rsidRPr="00E83FE7" w:rsidRDefault="00F25F01" w:rsidP="00F25F01">
            <w:pPr>
              <w:ind w:firstLine="0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F25F01">
              <w:rPr>
                <w:rFonts w:ascii="Times New Roman" w:hAnsi="Times New Roman"/>
                <w:color w:val="000000"/>
                <w:szCs w:val="21"/>
              </w:rPr>
              <w:t>608(10.98)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4F0D6" w14:textId="4D1BDD05" w:rsidR="00F25F01" w:rsidRPr="00E83FE7" w:rsidRDefault="00F25F01" w:rsidP="00F25F01">
            <w:pPr>
              <w:ind w:firstLine="0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F25F01">
              <w:rPr>
                <w:rFonts w:ascii="Times New Roman" w:hAnsi="Times New Roman"/>
                <w:color w:val="000000"/>
                <w:szCs w:val="21"/>
              </w:rPr>
              <w:t>2660(48.03)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49782ACB" w14:textId="756E4656" w:rsidR="00F25F01" w:rsidRPr="00C36EDF" w:rsidRDefault="00F25F01" w:rsidP="00F25F01">
            <w:pPr>
              <w:widowControl/>
              <w:ind w:firstLine="0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F25F01">
              <w:rPr>
                <w:rFonts w:ascii="Times New Roman" w:hAnsi="Times New Roman"/>
                <w:color w:val="000000"/>
                <w:szCs w:val="21"/>
              </w:rPr>
              <w:t>1432(25.86)</w:t>
            </w:r>
          </w:p>
        </w:tc>
        <w:tc>
          <w:tcPr>
            <w:tcW w:w="127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2DFA5568" w14:textId="228D4742" w:rsidR="00F25F01" w:rsidRPr="00F25F01" w:rsidRDefault="00F25F01" w:rsidP="00F25F01">
            <w:pPr>
              <w:widowControl/>
              <w:ind w:firstLine="0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F25F01">
              <w:rPr>
                <w:rFonts w:ascii="Times New Roman" w:hAnsi="Times New Roman"/>
                <w:color w:val="000000"/>
                <w:szCs w:val="21"/>
              </w:rPr>
              <w:t>838(15.13)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0802DAB" w14:textId="3613BB04" w:rsidR="00F25F01" w:rsidRPr="00E83FE7" w:rsidRDefault="00F25F01" w:rsidP="00F25F01">
            <w:pPr>
              <w:widowControl/>
              <w:ind w:firstLine="0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</w:tr>
      <w:tr w:rsidR="00EA42FC" w:rsidRPr="00E83FE7" w14:paraId="58BE8AC7" w14:textId="77777777" w:rsidTr="00EA42FC">
        <w:trPr>
          <w:trHeight w:val="27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ED469F" w14:textId="42455DC3" w:rsidR="00EA42FC" w:rsidRPr="00F770AA" w:rsidRDefault="00EA42FC" w:rsidP="00E15C54">
            <w:pPr>
              <w:ind w:firstLine="0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F770AA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Rac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BB312F" w14:textId="77777777" w:rsidR="00EA42FC" w:rsidRPr="00F770AA" w:rsidRDefault="00EA42FC" w:rsidP="00E15C54">
            <w:pPr>
              <w:ind w:firstLine="0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5A8F72" w14:textId="77777777" w:rsidR="00EA42FC" w:rsidRPr="00620912" w:rsidRDefault="00EA42FC" w:rsidP="00E15C54">
            <w:pPr>
              <w:ind w:firstLine="0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3DEB2C" w14:textId="77777777" w:rsidR="00EA42FC" w:rsidRPr="00620912" w:rsidRDefault="00EA42FC" w:rsidP="00E15C54">
            <w:pPr>
              <w:ind w:firstLine="0"/>
              <w:rPr>
                <w:rFonts w:ascii="Times New Roman" w:hAnsi="Times New Roman"/>
                <w:color w:val="000000"/>
                <w:szCs w:val="21"/>
              </w:rPr>
            </w:pPr>
            <w:bookmarkStart w:id="1" w:name="_GoBack"/>
            <w:bookmarkEnd w:id="1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73BA0C" w14:textId="77777777" w:rsidR="00EA42FC" w:rsidRPr="00620912" w:rsidRDefault="00EA42FC" w:rsidP="00E15C54">
            <w:pPr>
              <w:ind w:firstLine="0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4B30997" w14:textId="77777777" w:rsidR="00EA42FC" w:rsidRPr="00F25F01" w:rsidRDefault="00EA42FC" w:rsidP="00E15C54">
            <w:pPr>
              <w:widowControl/>
              <w:ind w:firstLine="0"/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B527A3" w14:textId="5327B0B6" w:rsidR="00EA42FC" w:rsidRPr="00E83FE7" w:rsidRDefault="00EA42FC" w:rsidP="00E15C54">
            <w:pPr>
              <w:widowControl/>
              <w:ind w:firstLine="0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83FE7">
              <w:rPr>
                <w:rFonts w:ascii="Times New Roman" w:hAnsi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F25F01" w:rsidRPr="00E83FE7" w14:paraId="47B38FC6" w14:textId="77777777" w:rsidTr="007E4EBB">
        <w:trPr>
          <w:trHeight w:val="27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5887D" w14:textId="77777777" w:rsidR="00F25F01" w:rsidRPr="00F770AA" w:rsidRDefault="00F25F01" w:rsidP="00F25F0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770AA">
              <w:rPr>
                <w:rFonts w:ascii="Times New Roman" w:eastAsia="等线" w:hAnsi="Times New Roman" w:cs="Times New Roman"/>
                <w:color w:val="000000"/>
                <w:szCs w:val="21"/>
              </w:rPr>
              <w:t>Whit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91D491" w14:textId="66E93771" w:rsidR="00F25F01" w:rsidRPr="00F770AA" w:rsidRDefault="00F25F01" w:rsidP="00F25F01">
            <w:pPr>
              <w:ind w:firstLine="0"/>
              <w:rPr>
                <w:rFonts w:ascii="Times New Roman" w:hAnsi="Times New Roman"/>
                <w:color w:val="000000"/>
                <w:szCs w:val="21"/>
              </w:rPr>
            </w:pPr>
            <w:r w:rsidRPr="00F25F01">
              <w:rPr>
                <w:rFonts w:ascii="Times New Roman" w:hAnsi="Times New Roman"/>
                <w:color w:val="000000"/>
                <w:szCs w:val="21"/>
              </w:rPr>
              <w:t>415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947824" w14:textId="054BB242" w:rsidR="00F25F01" w:rsidRPr="00620912" w:rsidRDefault="00F25F01" w:rsidP="00F25F01">
            <w:pPr>
              <w:ind w:firstLine="0"/>
              <w:rPr>
                <w:rFonts w:ascii="Times New Roman" w:hAnsi="Times New Roman"/>
                <w:color w:val="000000"/>
                <w:szCs w:val="21"/>
              </w:rPr>
            </w:pPr>
            <w:r w:rsidRPr="00F25F01">
              <w:rPr>
                <w:rFonts w:ascii="Times New Roman" w:hAnsi="Times New Roman"/>
                <w:color w:val="000000"/>
                <w:szCs w:val="21"/>
              </w:rPr>
              <w:t>410(67.4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2097E" w14:textId="24F1F830" w:rsidR="00F25F01" w:rsidRPr="00620912" w:rsidRDefault="00F25F01" w:rsidP="00F25F01">
            <w:pPr>
              <w:ind w:firstLine="0"/>
              <w:rPr>
                <w:rFonts w:ascii="Times New Roman" w:hAnsi="Times New Roman"/>
                <w:color w:val="000000"/>
                <w:szCs w:val="21"/>
              </w:rPr>
            </w:pPr>
            <w:r w:rsidRPr="00F25F01">
              <w:rPr>
                <w:rFonts w:ascii="Times New Roman" w:hAnsi="Times New Roman"/>
                <w:color w:val="000000"/>
                <w:szCs w:val="21"/>
              </w:rPr>
              <w:t>1924(72.3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C30FE5" w14:textId="13F94750" w:rsidR="00F25F01" w:rsidRPr="00620912" w:rsidRDefault="00F25F01" w:rsidP="00F25F01">
            <w:pPr>
              <w:ind w:firstLine="0"/>
              <w:rPr>
                <w:rFonts w:ascii="Times New Roman" w:hAnsi="Times New Roman"/>
                <w:color w:val="000000"/>
                <w:szCs w:val="21"/>
              </w:rPr>
            </w:pPr>
            <w:r w:rsidRPr="00F25F01">
              <w:rPr>
                <w:rFonts w:ascii="Times New Roman" w:hAnsi="Times New Roman"/>
                <w:color w:val="000000"/>
                <w:szCs w:val="21"/>
              </w:rPr>
              <w:t>1132(79.0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9DCC87" w14:textId="5D317671" w:rsidR="00F25F01" w:rsidRPr="00526227" w:rsidRDefault="00F25F01" w:rsidP="00F25F01">
            <w:pPr>
              <w:ind w:firstLine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F25F01">
              <w:rPr>
                <w:rFonts w:ascii="Times New Roman" w:hAnsi="Times New Roman"/>
                <w:color w:val="000000"/>
                <w:szCs w:val="21"/>
              </w:rPr>
              <w:t>692(82.5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A352FD" w14:textId="5383A6AB" w:rsidR="00F25F01" w:rsidRPr="00526227" w:rsidRDefault="00F25F01" w:rsidP="00F25F01">
            <w:pPr>
              <w:ind w:firstLine="0"/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F25F01" w:rsidRPr="00E83FE7" w14:paraId="1F1D26B8" w14:textId="77777777" w:rsidTr="007E4EBB">
        <w:trPr>
          <w:trHeight w:val="27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F6CEE" w14:textId="77777777" w:rsidR="00F25F01" w:rsidRPr="00F770AA" w:rsidRDefault="00F25F01" w:rsidP="00F25F0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770AA">
              <w:rPr>
                <w:rFonts w:ascii="Times New Roman" w:eastAsia="等线" w:hAnsi="Times New Roman" w:cs="Times New Roman"/>
                <w:color w:val="000000"/>
                <w:szCs w:val="21"/>
              </w:rPr>
              <w:t>Black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22C3AC" w14:textId="66F73603" w:rsidR="00F25F01" w:rsidRPr="00F770AA" w:rsidRDefault="00F25F01" w:rsidP="00F25F01">
            <w:pPr>
              <w:ind w:firstLine="0"/>
              <w:rPr>
                <w:rFonts w:ascii="Times New Roman" w:hAnsi="Times New Roman"/>
                <w:color w:val="000000"/>
                <w:szCs w:val="21"/>
              </w:rPr>
            </w:pPr>
            <w:r w:rsidRPr="00F25F01">
              <w:rPr>
                <w:rFonts w:ascii="Times New Roman" w:hAnsi="Times New Roman"/>
                <w:color w:val="000000"/>
                <w:szCs w:val="21"/>
              </w:rPr>
              <w:t>92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B975D3" w14:textId="1D254DAA" w:rsidR="00F25F01" w:rsidRPr="00620912" w:rsidRDefault="00F25F01" w:rsidP="00F25F01">
            <w:pPr>
              <w:ind w:firstLine="0"/>
              <w:rPr>
                <w:rFonts w:ascii="Times New Roman" w:hAnsi="Times New Roman"/>
                <w:color w:val="000000"/>
                <w:szCs w:val="21"/>
              </w:rPr>
            </w:pPr>
            <w:r w:rsidRPr="00F25F01">
              <w:rPr>
                <w:rFonts w:ascii="Times New Roman" w:hAnsi="Times New Roman"/>
                <w:color w:val="000000"/>
                <w:szCs w:val="21"/>
              </w:rPr>
              <w:t>137(22.5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9FF69" w14:textId="01F57B46" w:rsidR="00F25F01" w:rsidRPr="00620912" w:rsidRDefault="00F25F01" w:rsidP="00F25F01">
            <w:pPr>
              <w:ind w:firstLine="0"/>
              <w:rPr>
                <w:rFonts w:ascii="Times New Roman" w:hAnsi="Times New Roman"/>
                <w:color w:val="000000"/>
                <w:szCs w:val="21"/>
              </w:rPr>
            </w:pPr>
            <w:r w:rsidRPr="00F25F01">
              <w:rPr>
                <w:rFonts w:ascii="Times New Roman" w:hAnsi="Times New Roman"/>
                <w:color w:val="000000"/>
                <w:szCs w:val="21"/>
              </w:rPr>
              <w:t>485(18.2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F83E3A" w14:textId="6F372E38" w:rsidR="00F25F01" w:rsidRPr="00620912" w:rsidRDefault="00F25F01" w:rsidP="00F25F01">
            <w:pPr>
              <w:ind w:firstLine="0"/>
              <w:rPr>
                <w:rFonts w:ascii="Times New Roman" w:hAnsi="Times New Roman"/>
                <w:color w:val="000000"/>
                <w:szCs w:val="21"/>
              </w:rPr>
            </w:pPr>
            <w:r w:rsidRPr="00F25F01">
              <w:rPr>
                <w:rFonts w:ascii="Times New Roman" w:hAnsi="Times New Roman"/>
                <w:color w:val="000000"/>
                <w:szCs w:val="21"/>
              </w:rPr>
              <w:t>200(13.9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A8666D" w14:textId="32F50DF6" w:rsidR="00F25F01" w:rsidRPr="00526227" w:rsidRDefault="00F25F01" w:rsidP="00F25F01">
            <w:pPr>
              <w:widowControl/>
              <w:ind w:firstLine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F25F01">
              <w:rPr>
                <w:rFonts w:ascii="Times New Roman" w:hAnsi="Times New Roman"/>
                <w:color w:val="000000"/>
                <w:szCs w:val="21"/>
              </w:rPr>
              <w:t>105(12.5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104B15" w14:textId="4CBC5226" w:rsidR="00F25F01" w:rsidRPr="00526227" w:rsidRDefault="00F25F01" w:rsidP="00F25F01">
            <w:pPr>
              <w:widowControl/>
              <w:ind w:firstLine="0"/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F25F01" w:rsidRPr="00E83FE7" w14:paraId="40D3BFFB" w14:textId="77777777" w:rsidTr="007E4EBB">
        <w:trPr>
          <w:trHeight w:val="27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31C43" w14:textId="77777777" w:rsidR="00F25F01" w:rsidRPr="00F770AA" w:rsidRDefault="00F25F01" w:rsidP="00F25F0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770AA">
              <w:rPr>
                <w:rFonts w:ascii="Times New Roman" w:eastAsia="等线" w:hAnsi="Times New Roman" w:cs="Times New Roman"/>
                <w:color w:val="000000"/>
                <w:szCs w:val="21"/>
              </w:rPr>
              <w:t>Other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4011C1" w14:textId="101E9D4A" w:rsidR="00F25F01" w:rsidRPr="00F770AA" w:rsidRDefault="00F25F01" w:rsidP="00F25F01">
            <w:pPr>
              <w:ind w:firstLine="0"/>
              <w:rPr>
                <w:rFonts w:ascii="Times New Roman" w:hAnsi="Times New Roman"/>
                <w:color w:val="000000"/>
                <w:szCs w:val="21"/>
              </w:rPr>
            </w:pPr>
            <w:r w:rsidRPr="00F25F01">
              <w:rPr>
                <w:rFonts w:ascii="Times New Roman" w:hAnsi="Times New Roman"/>
                <w:color w:val="000000"/>
                <w:szCs w:val="21"/>
              </w:rPr>
              <w:t>45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F5E3AB" w14:textId="79212308" w:rsidR="00F25F01" w:rsidRPr="00620912" w:rsidRDefault="00F25F01" w:rsidP="00F25F01">
            <w:pPr>
              <w:ind w:firstLine="0"/>
              <w:rPr>
                <w:rFonts w:ascii="Times New Roman" w:hAnsi="Times New Roman"/>
                <w:color w:val="000000"/>
                <w:szCs w:val="21"/>
              </w:rPr>
            </w:pPr>
            <w:r w:rsidRPr="00F25F01">
              <w:rPr>
                <w:rFonts w:ascii="Times New Roman" w:hAnsi="Times New Roman"/>
                <w:color w:val="000000"/>
                <w:szCs w:val="21"/>
              </w:rPr>
              <w:t>61(10.0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BE6B1" w14:textId="39620906" w:rsidR="00F25F01" w:rsidRPr="00620912" w:rsidRDefault="00F25F01" w:rsidP="00F25F01">
            <w:pPr>
              <w:ind w:firstLine="0"/>
              <w:rPr>
                <w:rFonts w:ascii="Times New Roman" w:hAnsi="Times New Roman"/>
                <w:color w:val="000000"/>
                <w:szCs w:val="21"/>
              </w:rPr>
            </w:pPr>
            <w:r w:rsidRPr="00F25F01">
              <w:rPr>
                <w:rFonts w:ascii="Times New Roman" w:hAnsi="Times New Roman"/>
                <w:color w:val="000000"/>
                <w:szCs w:val="21"/>
              </w:rPr>
              <w:t>251(9.4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3E10C1" w14:textId="1DB7932C" w:rsidR="00F25F01" w:rsidRPr="00620912" w:rsidRDefault="00F25F01" w:rsidP="00F25F01">
            <w:pPr>
              <w:ind w:firstLine="0"/>
              <w:rPr>
                <w:rFonts w:ascii="Times New Roman" w:hAnsi="Times New Roman"/>
                <w:color w:val="000000"/>
                <w:szCs w:val="21"/>
              </w:rPr>
            </w:pPr>
            <w:r w:rsidRPr="00F25F01">
              <w:rPr>
                <w:rFonts w:ascii="Times New Roman" w:hAnsi="Times New Roman"/>
                <w:color w:val="000000"/>
                <w:szCs w:val="21"/>
              </w:rPr>
              <w:t>100(6.9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F24415" w14:textId="2695D2E8" w:rsidR="00F25F01" w:rsidRPr="00526227" w:rsidRDefault="00F25F01" w:rsidP="00F25F01">
            <w:pPr>
              <w:widowControl/>
              <w:ind w:firstLine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F25F01">
              <w:rPr>
                <w:rFonts w:ascii="Times New Roman" w:hAnsi="Times New Roman"/>
                <w:color w:val="000000"/>
                <w:szCs w:val="21"/>
              </w:rPr>
              <w:t>41(4.8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3434A0" w14:textId="2A6E4FA5" w:rsidR="00F25F01" w:rsidRPr="00526227" w:rsidRDefault="00F25F01" w:rsidP="00F25F01">
            <w:pPr>
              <w:widowControl/>
              <w:ind w:firstLine="0"/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F25F01" w:rsidRPr="00E83FE7" w14:paraId="794204CB" w14:textId="77777777" w:rsidTr="007E4EBB">
        <w:trPr>
          <w:trHeight w:val="27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8E2B8" w14:textId="77777777" w:rsidR="00F25F01" w:rsidRPr="00F770AA" w:rsidRDefault="00F25F01" w:rsidP="00F25F01">
            <w:pPr>
              <w:ind w:firstLine="0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F770AA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Marital statu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9E5ADA" w14:textId="77777777" w:rsidR="00F25F01" w:rsidRPr="00F770AA" w:rsidRDefault="00F25F01" w:rsidP="00F25F01">
            <w:pPr>
              <w:ind w:firstLine="0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1024E6" w14:textId="77777777" w:rsidR="00F25F01" w:rsidRPr="00620912" w:rsidRDefault="00F25F01" w:rsidP="00F25F01">
            <w:pPr>
              <w:ind w:firstLine="0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4853D" w14:textId="77777777" w:rsidR="00F25F01" w:rsidRPr="00620912" w:rsidRDefault="00F25F01" w:rsidP="00F25F01">
            <w:pPr>
              <w:ind w:firstLine="0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584E66" w14:textId="77777777" w:rsidR="00F25F01" w:rsidRPr="00620912" w:rsidRDefault="00F25F01" w:rsidP="00F25F01">
            <w:pPr>
              <w:ind w:firstLine="0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A0E3D8" w14:textId="77777777" w:rsidR="00F25F01" w:rsidRPr="00F25F01" w:rsidRDefault="00F25F01" w:rsidP="00F25F01">
            <w:pPr>
              <w:widowControl/>
              <w:ind w:firstLine="0"/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4A44E6" w14:textId="3D2ABCFC" w:rsidR="00F25F01" w:rsidRPr="00526227" w:rsidRDefault="00F25F01" w:rsidP="00F25F01">
            <w:pPr>
              <w:widowControl/>
              <w:ind w:firstLine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83FE7">
              <w:rPr>
                <w:rFonts w:ascii="Times New Roman" w:hAnsi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F25F01" w:rsidRPr="00E83FE7" w14:paraId="7BE2F5C6" w14:textId="77777777" w:rsidTr="007E4EBB">
        <w:trPr>
          <w:trHeight w:val="27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EC665" w14:textId="77777777" w:rsidR="00F25F01" w:rsidRPr="00F770AA" w:rsidRDefault="00F25F01" w:rsidP="00F25F0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770AA">
              <w:rPr>
                <w:rFonts w:ascii="Times New Roman" w:eastAsia="等线" w:hAnsi="Times New Roman" w:cs="Times New Roman"/>
                <w:color w:val="000000"/>
                <w:szCs w:val="21"/>
              </w:rPr>
              <w:t>Marrie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CE0B33" w14:textId="5DF855C0" w:rsidR="00F25F01" w:rsidRPr="00F770AA" w:rsidRDefault="00F25F01" w:rsidP="00F25F01">
            <w:pPr>
              <w:ind w:firstLine="0"/>
              <w:rPr>
                <w:rFonts w:ascii="Times New Roman" w:hAnsi="Times New Roman"/>
                <w:color w:val="000000"/>
                <w:szCs w:val="21"/>
              </w:rPr>
            </w:pPr>
            <w:r w:rsidRPr="00F25F01">
              <w:rPr>
                <w:rFonts w:ascii="Times New Roman" w:hAnsi="Times New Roman"/>
                <w:color w:val="000000"/>
                <w:szCs w:val="21"/>
              </w:rPr>
              <w:t>277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907CC4" w14:textId="20FB2055" w:rsidR="00F25F01" w:rsidRPr="00620912" w:rsidRDefault="00F25F01" w:rsidP="00F25F01">
            <w:pPr>
              <w:ind w:firstLine="0"/>
              <w:rPr>
                <w:rFonts w:ascii="Times New Roman" w:hAnsi="Times New Roman"/>
                <w:color w:val="000000"/>
                <w:szCs w:val="21"/>
              </w:rPr>
            </w:pPr>
            <w:r w:rsidRPr="00F25F01">
              <w:rPr>
                <w:rFonts w:ascii="Times New Roman" w:hAnsi="Times New Roman"/>
                <w:color w:val="000000"/>
                <w:szCs w:val="21"/>
              </w:rPr>
              <w:t>329(54.1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F51DB" w14:textId="656568FF" w:rsidR="00F25F01" w:rsidRPr="00620912" w:rsidRDefault="00F25F01" w:rsidP="00F25F01">
            <w:pPr>
              <w:ind w:firstLine="0"/>
              <w:rPr>
                <w:rFonts w:ascii="Times New Roman" w:hAnsi="Times New Roman"/>
                <w:color w:val="000000"/>
                <w:szCs w:val="21"/>
              </w:rPr>
            </w:pPr>
            <w:r w:rsidRPr="00F25F01">
              <w:rPr>
                <w:rFonts w:ascii="Times New Roman" w:hAnsi="Times New Roman"/>
                <w:color w:val="000000"/>
                <w:szCs w:val="21"/>
              </w:rPr>
              <w:t>1399(52.5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C4128E" w14:textId="26834EB0" w:rsidR="00F25F01" w:rsidRPr="00620912" w:rsidRDefault="00F25F01" w:rsidP="00F25F01">
            <w:pPr>
              <w:ind w:firstLine="0"/>
              <w:rPr>
                <w:rFonts w:ascii="Times New Roman" w:hAnsi="Times New Roman"/>
                <w:color w:val="000000"/>
                <w:szCs w:val="21"/>
              </w:rPr>
            </w:pPr>
            <w:r w:rsidRPr="00F25F01">
              <w:rPr>
                <w:rFonts w:ascii="Times New Roman" w:hAnsi="Times New Roman"/>
                <w:color w:val="000000"/>
                <w:szCs w:val="21"/>
              </w:rPr>
              <w:t>701(48.9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FC46B3" w14:textId="166E82E4" w:rsidR="00F25F01" w:rsidRPr="00526227" w:rsidRDefault="00F25F01" w:rsidP="00F25F01">
            <w:pPr>
              <w:widowControl/>
              <w:ind w:firstLine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F25F01">
              <w:rPr>
                <w:rFonts w:ascii="Times New Roman" w:hAnsi="Times New Roman"/>
                <w:color w:val="000000"/>
                <w:szCs w:val="21"/>
              </w:rPr>
              <w:t>350(41.7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74BF7D" w14:textId="56519635" w:rsidR="00F25F01" w:rsidRPr="00526227" w:rsidRDefault="00F25F01" w:rsidP="00F25F01">
            <w:pPr>
              <w:widowControl/>
              <w:ind w:firstLine="0"/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F25F01" w:rsidRPr="00E83FE7" w14:paraId="3E9A0580" w14:textId="77777777" w:rsidTr="007E4EBB">
        <w:trPr>
          <w:trHeight w:val="27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BA530" w14:textId="77777777" w:rsidR="00F25F01" w:rsidRPr="00F770AA" w:rsidRDefault="00F25F01" w:rsidP="00F25F0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770AA">
              <w:rPr>
                <w:rFonts w:ascii="Times New Roman" w:eastAsia="等线" w:hAnsi="Times New Roman" w:cs="Times New Roman"/>
                <w:color w:val="000000"/>
                <w:szCs w:val="21"/>
              </w:rPr>
              <w:t>Singl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FD10CE" w14:textId="3269A90B" w:rsidR="00F25F01" w:rsidRPr="00F770AA" w:rsidRDefault="00F25F01" w:rsidP="00F25F01">
            <w:pPr>
              <w:ind w:firstLine="0"/>
              <w:rPr>
                <w:rFonts w:ascii="Times New Roman" w:hAnsi="Times New Roman"/>
                <w:color w:val="000000"/>
                <w:szCs w:val="21"/>
              </w:rPr>
            </w:pPr>
            <w:r w:rsidRPr="00F25F01">
              <w:rPr>
                <w:rFonts w:ascii="Times New Roman" w:hAnsi="Times New Roman"/>
                <w:color w:val="000000"/>
                <w:szCs w:val="21"/>
              </w:rPr>
              <w:t>132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7A9E08" w14:textId="23F335EE" w:rsidR="00F25F01" w:rsidRPr="00620912" w:rsidRDefault="00F25F01" w:rsidP="00F25F01">
            <w:pPr>
              <w:ind w:firstLine="0"/>
              <w:rPr>
                <w:rFonts w:ascii="Times New Roman" w:hAnsi="Times New Roman"/>
                <w:color w:val="000000"/>
                <w:szCs w:val="21"/>
              </w:rPr>
            </w:pPr>
            <w:r w:rsidRPr="00F25F01">
              <w:rPr>
                <w:rFonts w:ascii="Times New Roman" w:hAnsi="Times New Roman"/>
                <w:color w:val="000000"/>
                <w:szCs w:val="21"/>
              </w:rPr>
              <w:t>234(38.4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D61A9" w14:textId="7CC00DB1" w:rsidR="00F25F01" w:rsidRPr="00620912" w:rsidRDefault="00F25F01" w:rsidP="00F25F01">
            <w:pPr>
              <w:ind w:firstLine="0"/>
              <w:rPr>
                <w:rFonts w:ascii="Times New Roman" w:hAnsi="Times New Roman"/>
                <w:color w:val="000000"/>
                <w:szCs w:val="21"/>
              </w:rPr>
            </w:pPr>
            <w:r w:rsidRPr="00F25F01">
              <w:rPr>
                <w:rFonts w:ascii="Times New Roman" w:hAnsi="Times New Roman"/>
                <w:color w:val="000000"/>
                <w:szCs w:val="21"/>
              </w:rPr>
              <w:t>716(26.9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68788B" w14:textId="45E2A843" w:rsidR="00F25F01" w:rsidRPr="00620912" w:rsidRDefault="00F25F01" w:rsidP="00F25F01">
            <w:pPr>
              <w:ind w:firstLine="0"/>
              <w:rPr>
                <w:rFonts w:ascii="Times New Roman" w:hAnsi="Times New Roman"/>
                <w:color w:val="000000"/>
                <w:szCs w:val="21"/>
              </w:rPr>
            </w:pPr>
            <w:r w:rsidRPr="00F25F01">
              <w:rPr>
                <w:rFonts w:ascii="Times New Roman" w:hAnsi="Times New Roman"/>
                <w:color w:val="000000"/>
                <w:szCs w:val="21"/>
              </w:rPr>
              <w:t>280(19.5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FB6C38" w14:textId="2BFFCB17" w:rsidR="00F25F01" w:rsidRPr="00526227" w:rsidRDefault="00F25F01" w:rsidP="00F25F01">
            <w:pPr>
              <w:widowControl/>
              <w:ind w:firstLine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F25F01">
              <w:rPr>
                <w:rFonts w:ascii="Times New Roman" w:hAnsi="Times New Roman"/>
                <w:color w:val="000000"/>
                <w:szCs w:val="21"/>
              </w:rPr>
              <w:t>93(11.1</w:t>
            </w:r>
            <w:r>
              <w:rPr>
                <w:rFonts w:ascii="Times New Roman" w:hAnsi="Times New Roman"/>
                <w:color w:val="000000"/>
                <w:szCs w:val="21"/>
              </w:rPr>
              <w:t>0</w:t>
            </w:r>
            <w:r w:rsidRPr="00F25F01">
              <w:rPr>
                <w:rFonts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8B431A" w14:textId="7330F387" w:rsidR="00F25F01" w:rsidRPr="00526227" w:rsidRDefault="00F25F01" w:rsidP="00F25F01">
            <w:pPr>
              <w:widowControl/>
              <w:ind w:firstLine="0"/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F25F01" w:rsidRPr="00E83FE7" w14:paraId="14D84DA0" w14:textId="77777777" w:rsidTr="007E4EBB">
        <w:trPr>
          <w:trHeight w:val="27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1DD29" w14:textId="77777777" w:rsidR="00F25F01" w:rsidRPr="00F770AA" w:rsidRDefault="00F25F01" w:rsidP="00F25F0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770AA">
              <w:rPr>
                <w:rFonts w:ascii="Times New Roman" w:eastAsia="等线" w:hAnsi="Times New Roman" w:cs="Times New Roman"/>
                <w:color w:val="000000"/>
                <w:szCs w:val="21"/>
              </w:rPr>
              <w:t>Divorce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1E49AE" w14:textId="4070C0AB" w:rsidR="00F25F01" w:rsidRPr="00F770AA" w:rsidRDefault="00F25F01" w:rsidP="00F25F01">
            <w:pPr>
              <w:ind w:firstLine="0"/>
              <w:rPr>
                <w:rFonts w:ascii="Times New Roman" w:hAnsi="Times New Roman"/>
                <w:color w:val="000000"/>
                <w:szCs w:val="21"/>
              </w:rPr>
            </w:pPr>
            <w:r w:rsidRPr="00F25F01">
              <w:rPr>
                <w:rFonts w:ascii="Times New Roman" w:hAnsi="Times New Roman"/>
                <w:color w:val="000000"/>
                <w:szCs w:val="21"/>
              </w:rPr>
              <w:t>143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FD859B" w14:textId="0F1EF0AC" w:rsidR="00F25F01" w:rsidRPr="00620912" w:rsidRDefault="00F25F01" w:rsidP="00F25F01">
            <w:pPr>
              <w:ind w:firstLine="0"/>
              <w:rPr>
                <w:rFonts w:ascii="Times New Roman" w:hAnsi="Times New Roman"/>
                <w:color w:val="000000"/>
                <w:szCs w:val="21"/>
              </w:rPr>
            </w:pPr>
            <w:r w:rsidRPr="00F25F01">
              <w:rPr>
                <w:rFonts w:ascii="Times New Roman" w:hAnsi="Times New Roman"/>
                <w:color w:val="000000"/>
                <w:szCs w:val="21"/>
              </w:rPr>
              <w:t>45(7.4</w:t>
            </w:r>
            <w:r>
              <w:rPr>
                <w:rFonts w:ascii="Times New Roman" w:hAnsi="Times New Roman"/>
                <w:color w:val="000000"/>
                <w:szCs w:val="21"/>
              </w:rPr>
              <w:t>0</w:t>
            </w:r>
            <w:r w:rsidRPr="00F25F01">
              <w:rPr>
                <w:rFonts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B6CA4" w14:textId="7E12AAB8" w:rsidR="00F25F01" w:rsidRPr="00620912" w:rsidRDefault="00F25F01" w:rsidP="00F25F01">
            <w:pPr>
              <w:ind w:firstLine="0"/>
              <w:rPr>
                <w:rFonts w:ascii="Times New Roman" w:hAnsi="Times New Roman"/>
                <w:color w:val="000000"/>
                <w:szCs w:val="21"/>
              </w:rPr>
            </w:pPr>
            <w:r w:rsidRPr="00F25F01">
              <w:rPr>
                <w:rFonts w:ascii="Times New Roman" w:hAnsi="Times New Roman"/>
                <w:color w:val="000000"/>
                <w:szCs w:val="21"/>
              </w:rPr>
              <w:t>545(20.4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83A78B" w14:textId="1AEC867B" w:rsidR="00F25F01" w:rsidRPr="00620912" w:rsidRDefault="00F25F01" w:rsidP="00F25F01">
            <w:pPr>
              <w:ind w:firstLine="0"/>
              <w:rPr>
                <w:rFonts w:ascii="Times New Roman" w:hAnsi="Times New Roman"/>
                <w:color w:val="000000"/>
                <w:szCs w:val="21"/>
              </w:rPr>
            </w:pPr>
            <w:r w:rsidRPr="00F25F01">
              <w:rPr>
                <w:rFonts w:ascii="Times New Roman" w:hAnsi="Times New Roman"/>
                <w:color w:val="000000"/>
                <w:szCs w:val="21"/>
              </w:rPr>
              <w:t>451(31.4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9C975B" w14:textId="7EEFF026" w:rsidR="00F25F01" w:rsidRPr="00526227" w:rsidRDefault="00F25F01" w:rsidP="00F25F01">
            <w:pPr>
              <w:widowControl/>
              <w:ind w:firstLine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F25F01">
              <w:rPr>
                <w:rFonts w:ascii="Times New Roman" w:hAnsi="Times New Roman"/>
                <w:color w:val="000000"/>
                <w:szCs w:val="21"/>
              </w:rPr>
              <w:t>395(47.1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3D399F" w14:textId="437362A8" w:rsidR="00F25F01" w:rsidRPr="00526227" w:rsidRDefault="00F25F01" w:rsidP="00F25F01">
            <w:pPr>
              <w:widowControl/>
              <w:ind w:firstLine="0"/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F25F01" w:rsidRPr="00E83FE7" w14:paraId="65416B59" w14:textId="77777777" w:rsidTr="007E4EBB">
        <w:trPr>
          <w:trHeight w:val="27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6A3D4" w14:textId="77777777" w:rsidR="00F25F01" w:rsidRPr="00F770AA" w:rsidRDefault="00F25F01" w:rsidP="00F25F01">
            <w:pPr>
              <w:ind w:firstLine="0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F770AA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 xml:space="preserve">insurance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67D866" w14:textId="77777777" w:rsidR="00F25F01" w:rsidRPr="00F770AA" w:rsidRDefault="00F25F01" w:rsidP="00F25F01">
            <w:pPr>
              <w:ind w:firstLine="0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E5BFD6" w14:textId="77777777" w:rsidR="00F25F01" w:rsidRPr="00620912" w:rsidRDefault="00F25F01" w:rsidP="00F25F01">
            <w:pPr>
              <w:ind w:firstLine="0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D351C" w14:textId="77777777" w:rsidR="00F25F01" w:rsidRPr="00620912" w:rsidRDefault="00F25F01" w:rsidP="00F25F01">
            <w:pPr>
              <w:ind w:firstLine="0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EB27C7" w14:textId="77777777" w:rsidR="00F25F01" w:rsidRPr="00620912" w:rsidRDefault="00F25F01" w:rsidP="00F25F01">
            <w:pPr>
              <w:ind w:firstLine="0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05F6DA" w14:textId="77777777" w:rsidR="00F25F01" w:rsidRPr="00526227" w:rsidRDefault="00F25F01" w:rsidP="00F25F01">
            <w:pPr>
              <w:widowControl/>
              <w:ind w:firstLine="0"/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F8A792" w14:textId="5E674D1B" w:rsidR="00F25F01" w:rsidRPr="00526227" w:rsidRDefault="00F25F01" w:rsidP="00F25F01">
            <w:pPr>
              <w:widowControl/>
              <w:ind w:firstLine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26227">
              <w:rPr>
                <w:rFonts w:ascii="Times New Roman" w:hAnsi="Times New Roman"/>
                <w:color w:val="000000"/>
                <w:szCs w:val="21"/>
              </w:rPr>
              <w:t>&lt;0.001</w:t>
            </w:r>
          </w:p>
        </w:tc>
      </w:tr>
      <w:tr w:rsidR="00F25F01" w:rsidRPr="00E83FE7" w14:paraId="6D790DB0" w14:textId="77777777" w:rsidTr="007E4EBB">
        <w:trPr>
          <w:trHeight w:val="27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010F9" w14:textId="77777777" w:rsidR="00F25F01" w:rsidRPr="00F770AA" w:rsidRDefault="00F25F01" w:rsidP="00F25F01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0AA">
              <w:rPr>
                <w:rFonts w:ascii="Times New Roman" w:eastAsia="等线" w:hAnsi="Times New Roman" w:cs="Times New Roman"/>
                <w:color w:val="000000"/>
                <w:sz w:val="22"/>
              </w:rPr>
              <w:t>Insure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57D98D" w14:textId="45E0F319" w:rsidR="00F25F01" w:rsidRPr="00F770AA" w:rsidRDefault="00F25F01" w:rsidP="00F25F01">
            <w:pPr>
              <w:ind w:firstLine="0"/>
              <w:rPr>
                <w:rFonts w:ascii="Times New Roman" w:hAnsi="Times New Roman"/>
                <w:color w:val="000000"/>
                <w:szCs w:val="21"/>
              </w:rPr>
            </w:pPr>
            <w:r w:rsidRPr="00F25F01">
              <w:rPr>
                <w:rFonts w:ascii="Times New Roman" w:hAnsi="Times New Roman"/>
                <w:color w:val="000000"/>
                <w:szCs w:val="21"/>
              </w:rPr>
              <w:t>407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41DFCC" w14:textId="17D6E175" w:rsidR="00F25F01" w:rsidRPr="00620912" w:rsidRDefault="00F25F01" w:rsidP="00F25F01">
            <w:pPr>
              <w:ind w:firstLine="0"/>
              <w:rPr>
                <w:rFonts w:ascii="Times New Roman" w:hAnsi="Times New Roman"/>
                <w:color w:val="000000"/>
                <w:szCs w:val="21"/>
              </w:rPr>
            </w:pPr>
            <w:r w:rsidRPr="00F25F01">
              <w:rPr>
                <w:rFonts w:ascii="Times New Roman" w:hAnsi="Times New Roman"/>
                <w:color w:val="000000"/>
                <w:szCs w:val="21"/>
              </w:rPr>
              <w:t>406(66.7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36C67" w14:textId="2D0B63A0" w:rsidR="00F25F01" w:rsidRPr="00620912" w:rsidRDefault="00F25F01" w:rsidP="00F25F01">
            <w:pPr>
              <w:ind w:firstLine="0"/>
              <w:rPr>
                <w:rFonts w:ascii="Times New Roman" w:hAnsi="Times New Roman"/>
                <w:color w:val="000000"/>
                <w:szCs w:val="21"/>
              </w:rPr>
            </w:pPr>
            <w:r w:rsidRPr="00F25F01">
              <w:rPr>
                <w:rFonts w:ascii="Times New Roman" w:hAnsi="Times New Roman"/>
                <w:color w:val="000000"/>
                <w:szCs w:val="21"/>
              </w:rPr>
              <w:t>1801(67.7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D27659" w14:textId="65369BCC" w:rsidR="00F25F01" w:rsidRPr="00620912" w:rsidRDefault="00F25F01" w:rsidP="00F25F01">
            <w:pPr>
              <w:ind w:firstLine="0"/>
              <w:rPr>
                <w:rFonts w:ascii="Times New Roman" w:hAnsi="Times New Roman"/>
                <w:color w:val="000000"/>
                <w:szCs w:val="21"/>
              </w:rPr>
            </w:pPr>
            <w:r w:rsidRPr="00F25F01">
              <w:rPr>
                <w:rFonts w:ascii="Times New Roman" w:hAnsi="Times New Roman"/>
                <w:color w:val="000000"/>
                <w:szCs w:val="21"/>
              </w:rPr>
              <w:t>1137(79.4</w:t>
            </w:r>
            <w:r>
              <w:rPr>
                <w:rFonts w:ascii="Times New Roman" w:hAnsi="Times New Roman"/>
                <w:color w:val="000000"/>
                <w:szCs w:val="21"/>
              </w:rPr>
              <w:t>0</w:t>
            </w:r>
            <w:r w:rsidRPr="00F25F01">
              <w:rPr>
                <w:rFonts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8285E5" w14:textId="65E498D7" w:rsidR="00F25F01" w:rsidRPr="00526227" w:rsidRDefault="00F25F01" w:rsidP="00F25F01">
            <w:pPr>
              <w:ind w:firstLine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F25F01">
              <w:rPr>
                <w:rFonts w:ascii="Times New Roman" w:hAnsi="Times New Roman"/>
                <w:color w:val="000000"/>
                <w:szCs w:val="21"/>
              </w:rPr>
              <w:t>734(87.5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029774" w14:textId="4BDBCE34" w:rsidR="00F25F01" w:rsidRPr="00526227" w:rsidRDefault="00F25F01" w:rsidP="00F25F01">
            <w:pPr>
              <w:ind w:firstLine="0"/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F25F01" w:rsidRPr="00E83FE7" w14:paraId="7E061186" w14:textId="77777777" w:rsidTr="007E4EBB">
        <w:trPr>
          <w:trHeight w:val="27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EFCE4" w14:textId="77777777" w:rsidR="00F25F01" w:rsidRPr="00F770AA" w:rsidRDefault="00F25F01" w:rsidP="00F25F01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0AA">
              <w:rPr>
                <w:rFonts w:ascii="Times New Roman" w:eastAsia="等线" w:hAnsi="Times New Roman" w:cs="Times New Roman"/>
                <w:color w:val="000000"/>
                <w:sz w:val="22"/>
              </w:rPr>
              <w:t>Medicai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089CA8" w14:textId="245197F8" w:rsidR="00F25F01" w:rsidRPr="00F770AA" w:rsidRDefault="00F25F01" w:rsidP="00F25F01">
            <w:pPr>
              <w:ind w:firstLine="0"/>
              <w:rPr>
                <w:rFonts w:ascii="Times New Roman" w:hAnsi="Times New Roman"/>
                <w:color w:val="000000"/>
                <w:szCs w:val="21"/>
              </w:rPr>
            </w:pPr>
            <w:r w:rsidRPr="00F25F01">
              <w:rPr>
                <w:rFonts w:ascii="Times New Roman" w:hAnsi="Times New Roman"/>
                <w:color w:val="000000"/>
                <w:szCs w:val="21"/>
              </w:rPr>
              <w:t>122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6EAD1A" w14:textId="59000C9E" w:rsidR="00F25F01" w:rsidRPr="00620912" w:rsidRDefault="00F25F01" w:rsidP="00F25F01">
            <w:pPr>
              <w:ind w:firstLine="0"/>
              <w:rPr>
                <w:rFonts w:ascii="Times New Roman" w:hAnsi="Times New Roman"/>
                <w:color w:val="000000"/>
                <w:szCs w:val="21"/>
              </w:rPr>
            </w:pPr>
            <w:r w:rsidRPr="00F25F01">
              <w:rPr>
                <w:rFonts w:ascii="Times New Roman" w:hAnsi="Times New Roman"/>
                <w:color w:val="000000"/>
                <w:szCs w:val="21"/>
              </w:rPr>
              <w:t>178(29.2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390A4" w14:textId="4383933A" w:rsidR="00F25F01" w:rsidRPr="00620912" w:rsidRDefault="00F25F01" w:rsidP="00F25F01">
            <w:pPr>
              <w:ind w:firstLine="0"/>
              <w:rPr>
                <w:rFonts w:ascii="Times New Roman" w:hAnsi="Times New Roman"/>
                <w:color w:val="000000"/>
                <w:szCs w:val="21"/>
              </w:rPr>
            </w:pPr>
            <w:r w:rsidRPr="00F25F01">
              <w:rPr>
                <w:rFonts w:ascii="Times New Roman" w:hAnsi="Times New Roman"/>
                <w:color w:val="000000"/>
                <w:szCs w:val="21"/>
              </w:rPr>
              <w:t>711(26.7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00C761" w14:textId="7B03C00A" w:rsidR="00F25F01" w:rsidRPr="00620912" w:rsidRDefault="00F25F01" w:rsidP="00F25F01">
            <w:pPr>
              <w:ind w:firstLine="0"/>
              <w:rPr>
                <w:rFonts w:ascii="Times New Roman" w:hAnsi="Times New Roman"/>
                <w:color w:val="000000"/>
                <w:szCs w:val="21"/>
              </w:rPr>
            </w:pPr>
            <w:r w:rsidRPr="00F25F01">
              <w:rPr>
                <w:rFonts w:ascii="Times New Roman" w:hAnsi="Times New Roman"/>
                <w:color w:val="000000"/>
                <w:szCs w:val="21"/>
              </w:rPr>
              <w:t>242(16.9</w:t>
            </w:r>
            <w:r>
              <w:rPr>
                <w:rFonts w:ascii="Times New Roman" w:hAnsi="Times New Roman"/>
                <w:color w:val="000000"/>
                <w:szCs w:val="21"/>
              </w:rPr>
              <w:t>0</w:t>
            </w:r>
            <w:r w:rsidRPr="00F25F01">
              <w:rPr>
                <w:rFonts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639A69" w14:textId="6FF1F18F" w:rsidR="00F25F01" w:rsidRPr="00526227" w:rsidRDefault="00F25F01" w:rsidP="00F25F01">
            <w:pPr>
              <w:widowControl/>
              <w:ind w:firstLine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F25F01">
              <w:rPr>
                <w:rFonts w:ascii="Times New Roman" w:hAnsi="Times New Roman"/>
                <w:color w:val="000000"/>
                <w:szCs w:val="21"/>
              </w:rPr>
              <w:t>97(11.5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AB486C" w14:textId="0C577657" w:rsidR="00F25F01" w:rsidRPr="00526227" w:rsidRDefault="00F25F01" w:rsidP="00F25F01">
            <w:pPr>
              <w:widowControl/>
              <w:ind w:firstLine="0"/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F25F01" w:rsidRPr="00E83FE7" w14:paraId="0CCE546D" w14:textId="77777777" w:rsidTr="007E4EBB">
        <w:trPr>
          <w:trHeight w:val="27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B4E05" w14:textId="77777777" w:rsidR="00F25F01" w:rsidRPr="00F770AA" w:rsidRDefault="00F25F01" w:rsidP="00F25F01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0AA">
              <w:rPr>
                <w:rFonts w:ascii="Times New Roman" w:eastAsia="等线" w:hAnsi="Times New Roman" w:cs="Times New Roman"/>
                <w:color w:val="000000"/>
                <w:sz w:val="22"/>
              </w:rPr>
              <w:t>Uninsure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4CF7E5" w14:textId="5016827D" w:rsidR="00F25F01" w:rsidRPr="00F770AA" w:rsidRDefault="00F25F01" w:rsidP="00F25F01">
            <w:pPr>
              <w:ind w:firstLine="0"/>
              <w:rPr>
                <w:rFonts w:ascii="Times New Roman" w:hAnsi="Times New Roman"/>
                <w:color w:val="000000"/>
                <w:szCs w:val="21"/>
              </w:rPr>
            </w:pPr>
            <w:r w:rsidRPr="00F25F01">
              <w:rPr>
                <w:rFonts w:ascii="Times New Roman" w:hAnsi="Times New Roman"/>
                <w:color w:val="000000"/>
                <w:szCs w:val="21"/>
              </w:rPr>
              <w:t>23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CF037B" w14:textId="61BB47BB" w:rsidR="00F25F01" w:rsidRPr="00620912" w:rsidRDefault="00F25F01" w:rsidP="00F25F01">
            <w:pPr>
              <w:ind w:firstLine="0"/>
              <w:rPr>
                <w:rFonts w:ascii="Times New Roman" w:hAnsi="Times New Roman"/>
                <w:color w:val="000000"/>
                <w:szCs w:val="21"/>
              </w:rPr>
            </w:pPr>
            <w:r w:rsidRPr="00F25F01">
              <w:rPr>
                <w:rFonts w:ascii="Times New Roman" w:hAnsi="Times New Roman"/>
                <w:color w:val="000000"/>
                <w:szCs w:val="21"/>
              </w:rPr>
              <w:t>24(3.9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53FC0" w14:textId="02E69BDB" w:rsidR="00F25F01" w:rsidRPr="00620912" w:rsidRDefault="00F25F01" w:rsidP="00F25F01">
            <w:pPr>
              <w:ind w:firstLine="0"/>
              <w:rPr>
                <w:rFonts w:ascii="Times New Roman" w:hAnsi="Times New Roman"/>
                <w:color w:val="000000"/>
                <w:szCs w:val="21"/>
              </w:rPr>
            </w:pPr>
            <w:r w:rsidRPr="00F25F01">
              <w:rPr>
                <w:rFonts w:ascii="Times New Roman" w:hAnsi="Times New Roman"/>
                <w:color w:val="000000"/>
                <w:szCs w:val="21"/>
              </w:rPr>
              <w:t>148(5.5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2BA030" w14:textId="59EB4527" w:rsidR="00F25F01" w:rsidRPr="00620912" w:rsidRDefault="00F25F01" w:rsidP="00F25F01">
            <w:pPr>
              <w:ind w:firstLine="0"/>
              <w:rPr>
                <w:rFonts w:ascii="Times New Roman" w:hAnsi="Times New Roman"/>
                <w:color w:val="000000"/>
                <w:szCs w:val="21"/>
              </w:rPr>
            </w:pPr>
            <w:r w:rsidRPr="00F25F01">
              <w:rPr>
                <w:rFonts w:ascii="Times New Roman" w:hAnsi="Times New Roman"/>
                <w:color w:val="000000"/>
                <w:szCs w:val="21"/>
              </w:rPr>
              <w:t>53(3.7</w:t>
            </w:r>
            <w:r>
              <w:rPr>
                <w:rFonts w:ascii="Times New Roman" w:hAnsi="Times New Roman"/>
                <w:color w:val="000000"/>
                <w:szCs w:val="21"/>
              </w:rPr>
              <w:t>0</w:t>
            </w:r>
            <w:r w:rsidRPr="00F25F01">
              <w:rPr>
                <w:rFonts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B91859" w14:textId="2F38E10D" w:rsidR="00F25F01" w:rsidRPr="00526227" w:rsidRDefault="00F25F01" w:rsidP="00F25F01">
            <w:pPr>
              <w:widowControl/>
              <w:ind w:firstLine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F25F01">
              <w:rPr>
                <w:rFonts w:ascii="Times New Roman" w:hAnsi="Times New Roman"/>
                <w:color w:val="000000"/>
                <w:szCs w:val="21"/>
              </w:rPr>
              <w:t>7(0.8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BBB2FD" w14:textId="12276778" w:rsidR="00F25F01" w:rsidRPr="00526227" w:rsidRDefault="00F25F01" w:rsidP="00F25F01">
            <w:pPr>
              <w:widowControl/>
              <w:ind w:firstLine="0"/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F25F01" w:rsidRPr="00E83FE7" w14:paraId="57231C9A" w14:textId="77777777" w:rsidTr="007E4EBB">
        <w:trPr>
          <w:trHeight w:val="27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99C22" w14:textId="77777777" w:rsidR="00F25F01" w:rsidRPr="00F770AA" w:rsidRDefault="00F25F01" w:rsidP="00F25F01">
            <w:pPr>
              <w:ind w:firstLine="0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F770AA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Histological typ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37A994" w14:textId="77777777" w:rsidR="00F25F01" w:rsidRPr="00F770AA" w:rsidRDefault="00F25F01" w:rsidP="00F25F01">
            <w:pPr>
              <w:ind w:firstLine="0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717BD0" w14:textId="77777777" w:rsidR="00F25F01" w:rsidRPr="00620912" w:rsidRDefault="00F25F01" w:rsidP="00F25F01">
            <w:pPr>
              <w:ind w:firstLine="0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7CDB9" w14:textId="77777777" w:rsidR="00F25F01" w:rsidRPr="00620912" w:rsidRDefault="00F25F01" w:rsidP="00F25F01">
            <w:pPr>
              <w:ind w:firstLine="0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8C3975" w14:textId="77777777" w:rsidR="00F25F01" w:rsidRPr="00620912" w:rsidRDefault="00F25F01" w:rsidP="00F25F01">
            <w:pPr>
              <w:ind w:firstLine="0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83CB85" w14:textId="77777777" w:rsidR="00F25F01" w:rsidRPr="00526227" w:rsidRDefault="00F25F01" w:rsidP="00F25F01">
            <w:pPr>
              <w:widowControl/>
              <w:ind w:firstLine="0"/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5467E9" w14:textId="33E7D930" w:rsidR="00F25F01" w:rsidRPr="00526227" w:rsidRDefault="00F25F01" w:rsidP="00F25F01">
            <w:pPr>
              <w:widowControl/>
              <w:ind w:firstLine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26227">
              <w:rPr>
                <w:rFonts w:ascii="Times New Roman" w:hAnsi="Times New Roman"/>
                <w:color w:val="000000"/>
                <w:szCs w:val="21"/>
              </w:rPr>
              <w:t>&lt;0.001</w:t>
            </w:r>
          </w:p>
        </w:tc>
      </w:tr>
      <w:tr w:rsidR="00F25F01" w:rsidRPr="00E83FE7" w14:paraId="3E4C4F43" w14:textId="77777777" w:rsidTr="007E4EBB">
        <w:trPr>
          <w:trHeight w:val="27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D1A4E" w14:textId="77777777" w:rsidR="00F25F01" w:rsidRPr="00F770AA" w:rsidRDefault="00F25F01" w:rsidP="00F25F01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0AA">
              <w:rPr>
                <w:rFonts w:ascii="Times New Roman" w:eastAsia="等线" w:hAnsi="Times New Roman" w:cs="Times New Roman"/>
                <w:color w:val="000000"/>
                <w:sz w:val="22"/>
              </w:rPr>
              <w:t>ID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B724CA" w14:textId="26A95584" w:rsidR="00F25F01" w:rsidRPr="00F770AA" w:rsidRDefault="00F25F01" w:rsidP="00F25F01">
            <w:pPr>
              <w:ind w:firstLine="0"/>
              <w:rPr>
                <w:rFonts w:ascii="Times New Roman" w:hAnsi="Times New Roman"/>
                <w:color w:val="000000"/>
                <w:szCs w:val="21"/>
              </w:rPr>
            </w:pPr>
            <w:r w:rsidRPr="00F25F01">
              <w:rPr>
                <w:rFonts w:ascii="Times New Roman" w:hAnsi="Times New Roman"/>
                <w:color w:val="000000"/>
                <w:szCs w:val="21"/>
              </w:rPr>
              <w:t>473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0B1600" w14:textId="1190567F" w:rsidR="00F25F01" w:rsidRPr="00620912" w:rsidRDefault="00F25F01" w:rsidP="00F25F01">
            <w:pPr>
              <w:ind w:firstLine="0"/>
              <w:rPr>
                <w:rFonts w:ascii="Times New Roman" w:hAnsi="Times New Roman"/>
                <w:color w:val="000000"/>
                <w:szCs w:val="21"/>
              </w:rPr>
            </w:pPr>
            <w:r w:rsidRPr="00F25F01">
              <w:rPr>
                <w:rFonts w:ascii="Times New Roman" w:hAnsi="Times New Roman"/>
                <w:color w:val="000000"/>
                <w:szCs w:val="21"/>
              </w:rPr>
              <w:t>566(93.0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7D5D1" w14:textId="3266895E" w:rsidR="00F25F01" w:rsidRPr="00620912" w:rsidRDefault="00F25F01" w:rsidP="00F25F01">
            <w:pPr>
              <w:ind w:firstLine="0"/>
              <w:rPr>
                <w:rFonts w:ascii="Times New Roman" w:hAnsi="Times New Roman"/>
                <w:color w:val="000000"/>
                <w:szCs w:val="21"/>
              </w:rPr>
            </w:pPr>
            <w:r w:rsidRPr="00F25F01">
              <w:rPr>
                <w:rFonts w:ascii="Times New Roman" w:hAnsi="Times New Roman"/>
                <w:color w:val="000000"/>
                <w:szCs w:val="21"/>
              </w:rPr>
              <w:t>2314(86.9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B28845" w14:textId="6EF9CCA4" w:rsidR="00F25F01" w:rsidRPr="00620912" w:rsidRDefault="00F25F01" w:rsidP="00F25F01">
            <w:pPr>
              <w:ind w:firstLine="0"/>
              <w:rPr>
                <w:rFonts w:ascii="Times New Roman" w:hAnsi="Times New Roman"/>
                <w:color w:val="000000"/>
                <w:szCs w:val="21"/>
              </w:rPr>
            </w:pPr>
            <w:r w:rsidRPr="00F25F01">
              <w:rPr>
                <w:rFonts w:ascii="Times New Roman" w:hAnsi="Times New Roman"/>
                <w:color w:val="000000"/>
                <w:szCs w:val="21"/>
              </w:rPr>
              <w:t>1167(81.4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BC7BE8" w14:textId="002CA991" w:rsidR="00F25F01" w:rsidRPr="00526227" w:rsidRDefault="00F25F01" w:rsidP="00F25F01">
            <w:pPr>
              <w:ind w:firstLine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F25F01">
              <w:rPr>
                <w:rFonts w:ascii="Times New Roman" w:hAnsi="Times New Roman"/>
                <w:color w:val="000000"/>
                <w:szCs w:val="21"/>
              </w:rPr>
              <w:t>684(81.6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ACF554" w14:textId="3B23994A" w:rsidR="00F25F01" w:rsidRPr="00526227" w:rsidRDefault="00F25F01" w:rsidP="00F25F01">
            <w:pPr>
              <w:ind w:firstLine="0"/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F25F01" w:rsidRPr="00E83FE7" w14:paraId="3C4968A5" w14:textId="77777777" w:rsidTr="007E4EBB">
        <w:trPr>
          <w:trHeight w:val="27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99C94" w14:textId="77777777" w:rsidR="00F25F01" w:rsidRPr="00F770AA" w:rsidRDefault="00F25F01" w:rsidP="00F25F01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0AA">
              <w:rPr>
                <w:rFonts w:ascii="Times New Roman" w:eastAsia="等线" w:hAnsi="Times New Roman" w:cs="Times New Roman"/>
                <w:color w:val="000000"/>
                <w:sz w:val="22"/>
              </w:rPr>
              <w:t>IL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488813" w14:textId="125C5413" w:rsidR="00F25F01" w:rsidRPr="00F770AA" w:rsidRDefault="00F25F01" w:rsidP="00F25F01">
            <w:pPr>
              <w:ind w:firstLine="0"/>
              <w:rPr>
                <w:rFonts w:ascii="Times New Roman" w:hAnsi="Times New Roman"/>
                <w:color w:val="000000"/>
                <w:szCs w:val="21"/>
              </w:rPr>
            </w:pPr>
            <w:r w:rsidRPr="00F25F01">
              <w:rPr>
                <w:rFonts w:ascii="Times New Roman" w:hAnsi="Times New Roman"/>
                <w:color w:val="000000"/>
                <w:szCs w:val="21"/>
              </w:rPr>
              <w:t>5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98FE1F" w14:textId="4414E3FB" w:rsidR="00F25F01" w:rsidRPr="00620912" w:rsidRDefault="00F25F01" w:rsidP="00F25F01">
            <w:pPr>
              <w:ind w:firstLine="0"/>
              <w:rPr>
                <w:rFonts w:ascii="Times New Roman" w:hAnsi="Times New Roman"/>
                <w:color w:val="000000"/>
                <w:szCs w:val="21"/>
              </w:rPr>
            </w:pPr>
            <w:r w:rsidRPr="00F25F01">
              <w:rPr>
                <w:rFonts w:ascii="Times New Roman" w:hAnsi="Times New Roman"/>
                <w:color w:val="000000"/>
                <w:szCs w:val="21"/>
              </w:rPr>
              <w:t>15(2.4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9AE19" w14:textId="388B5C86" w:rsidR="00F25F01" w:rsidRPr="00620912" w:rsidRDefault="00F25F01" w:rsidP="00F25F01">
            <w:pPr>
              <w:ind w:firstLine="0"/>
              <w:rPr>
                <w:rFonts w:ascii="Times New Roman" w:hAnsi="Times New Roman"/>
                <w:color w:val="000000"/>
                <w:szCs w:val="21"/>
              </w:rPr>
            </w:pPr>
            <w:r w:rsidRPr="00F25F01">
              <w:rPr>
                <w:rFonts w:ascii="Times New Roman" w:hAnsi="Times New Roman"/>
                <w:color w:val="000000"/>
                <w:szCs w:val="21"/>
              </w:rPr>
              <w:t>214(8.0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78CFD2" w14:textId="31C8DD62" w:rsidR="00F25F01" w:rsidRPr="00620912" w:rsidRDefault="00F25F01" w:rsidP="00F25F01">
            <w:pPr>
              <w:ind w:firstLine="0"/>
              <w:rPr>
                <w:rFonts w:ascii="Times New Roman" w:hAnsi="Times New Roman"/>
                <w:color w:val="000000"/>
                <w:szCs w:val="21"/>
              </w:rPr>
            </w:pPr>
            <w:r w:rsidRPr="00F25F01">
              <w:rPr>
                <w:rFonts w:ascii="Times New Roman" w:hAnsi="Times New Roman"/>
                <w:color w:val="000000"/>
                <w:szCs w:val="21"/>
              </w:rPr>
              <w:t>179(12.5</w:t>
            </w:r>
            <w:r>
              <w:rPr>
                <w:rFonts w:ascii="Times New Roman" w:hAnsi="Times New Roman"/>
                <w:color w:val="000000"/>
                <w:szCs w:val="21"/>
              </w:rPr>
              <w:t>0</w:t>
            </w:r>
            <w:r w:rsidRPr="00F25F01">
              <w:rPr>
                <w:rFonts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91F074" w14:textId="3665C70B" w:rsidR="00F25F01" w:rsidRPr="00526227" w:rsidRDefault="00F25F01" w:rsidP="00F25F01">
            <w:pPr>
              <w:widowControl/>
              <w:ind w:firstLine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F25F01">
              <w:rPr>
                <w:rFonts w:ascii="Times New Roman" w:hAnsi="Times New Roman"/>
                <w:color w:val="000000"/>
                <w:szCs w:val="21"/>
              </w:rPr>
              <w:t>107(12.7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D436DB" w14:textId="5CEA4CD2" w:rsidR="00F25F01" w:rsidRPr="00526227" w:rsidRDefault="00F25F01" w:rsidP="00F25F01">
            <w:pPr>
              <w:widowControl/>
              <w:ind w:firstLine="0"/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F25F01" w:rsidRPr="00E83FE7" w14:paraId="3BD84F45" w14:textId="77777777" w:rsidTr="007E4EBB">
        <w:trPr>
          <w:trHeight w:val="27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049CC" w14:textId="77777777" w:rsidR="00F25F01" w:rsidRPr="00F770AA" w:rsidRDefault="00F25F01" w:rsidP="00F25F01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0AA">
              <w:rPr>
                <w:rFonts w:ascii="Times New Roman" w:eastAsia="等线" w:hAnsi="Times New Roman" w:cs="Times New Roman"/>
                <w:color w:val="000000"/>
                <w:sz w:val="22"/>
              </w:rPr>
              <w:t>IDC&amp;IL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5BF85E" w14:textId="012A7279" w:rsidR="00F25F01" w:rsidRPr="00F770AA" w:rsidRDefault="00F25F01" w:rsidP="00F25F01">
            <w:pPr>
              <w:ind w:firstLine="0"/>
              <w:rPr>
                <w:rFonts w:ascii="Times New Roman" w:hAnsi="Times New Roman"/>
                <w:color w:val="000000"/>
                <w:szCs w:val="21"/>
              </w:rPr>
            </w:pPr>
            <w:r w:rsidRPr="00F25F01">
              <w:rPr>
                <w:rFonts w:ascii="Times New Roman" w:hAnsi="Times New Roman"/>
                <w:color w:val="000000"/>
                <w:szCs w:val="21"/>
              </w:rPr>
              <w:t>29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53FF25" w14:textId="6733BB87" w:rsidR="00F25F01" w:rsidRPr="00620912" w:rsidRDefault="00F25F01" w:rsidP="00F25F01">
            <w:pPr>
              <w:ind w:firstLine="0"/>
              <w:rPr>
                <w:rFonts w:ascii="Times New Roman" w:hAnsi="Times New Roman"/>
                <w:color w:val="000000"/>
                <w:szCs w:val="21"/>
              </w:rPr>
            </w:pPr>
            <w:r w:rsidRPr="00F25F01">
              <w:rPr>
                <w:rFonts w:ascii="Times New Roman" w:hAnsi="Times New Roman"/>
                <w:color w:val="000000"/>
                <w:szCs w:val="21"/>
              </w:rPr>
              <w:t>27(4.4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015D8" w14:textId="1EE8AEFB" w:rsidR="00F25F01" w:rsidRPr="00620912" w:rsidRDefault="00F25F01" w:rsidP="00F25F01">
            <w:pPr>
              <w:ind w:firstLine="0"/>
              <w:rPr>
                <w:rFonts w:ascii="Times New Roman" w:hAnsi="Times New Roman"/>
                <w:color w:val="000000"/>
                <w:szCs w:val="21"/>
              </w:rPr>
            </w:pPr>
            <w:r w:rsidRPr="00F25F01">
              <w:rPr>
                <w:rFonts w:ascii="Times New Roman" w:hAnsi="Times New Roman"/>
                <w:color w:val="000000"/>
                <w:szCs w:val="21"/>
              </w:rPr>
              <w:t>132(4.9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02CC6C" w14:textId="54BB8453" w:rsidR="00F25F01" w:rsidRPr="00620912" w:rsidRDefault="00F25F01" w:rsidP="00F25F01">
            <w:pPr>
              <w:ind w:firstLine="0"/>
              <w:rPr>
                <w:rFonts w:ascii="Times New Roman" w:hAnsi="Times New Roman"/>
                <w:color w:val="000000"/>
                <w:szCs w:val="21"/>
              </w:rPr>
            </w:pPr>
            <w:r w:rsidRPr="00F25F01">
              <w:rPr>
                <w:rFonts w:ascii="Times New Roman" w:hAnsi="Times New Roman"/>
                <w:color w:val="000000"/>
                <w:szCs w:val="21"/>
              </w:rPr>
              <w:t>86(6.0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5CB465" w14:textId="38D0341A" w:rsidR="00F25F01" w:rsidRPr="00526227" w:rsidRDefault="00F25F01" w:rsidP="00F25F01">
            <w:pPr>
              <w:widowControl/>
              <w:ind w:firstLine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F25F01">
              <w:rPr>
                <w:rFonts w:ascii="Times New Roman" w:hAnsi="Times New Roman"/>
                <w:color w:val="000000"/>
                <w:szCs w:val="21"/>
              </w:rPr>
              <w:t>47(5.6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2259B5" w14:textId="30C255A7" w:rsidR="00F25F01" w:rsidRPr="00526227" w:rsidRDefault="00F25F01" w:rsidP="00F25F01">
            <w:pPr>
              <w:widowControl/>
              <w:ind w:firstLine="0"/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F25F01" w:rsidRPr="00E83FE7" w14:paraId="4615A0CB" w14:textId="77777777" w:rsidTr="007E4EBB">
        <w:trPr>
          <w:trHeight w:val="27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5D930" w14:textId="77777777" w:rsidR="00F25F01" w:rsidRPr="00F770AA" w:rsidRDefault="00F25F01" w:rsidP="00F25F01">
            <w:pPr>
              <w:ind w:firstLine="0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F770AA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Differentiated grad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49FF73" w14:textId="77777777" w:rsidR="00F25F01" w:rsidRPr="00F770AA" w:rsidRDefault="00F25F01" w:rsidP="00F25F01">
            <w:pPr>
              <w:ind w:firstLine="0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D99FBD" w14:textId="77777777" w:rsidR="00F25F01" w:rsidRPr="00620912" w:rsidRDefault="00F25F01" w:rsidP="00F25F01">
            <w:pPr>
              <w:ind w:firstLine="0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20203" w14:textId="77777777" w:rsidR="00F25F01" w:rsidRPr="00620912" w:rsidRDefault="00F25F01" w:rsidP="00F25F01">
            <w:pPr>
              <w:ind w:firstLine="0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A3EA4F" w14:textId="77777777" w:rsidR="00F25F01" w:rsidRPr="00620912" w:rsidRDefault="00F25F01" w:rsidP="00F25F01">
            <w:pPr>
              <w:ind w:firstLine="0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611315" w14:textId="77777777" w:rsidR="00F25F01" w:rsidRPr="00F25F01" w:rsidRDefault="00F25F01" w:rsidP="00F25F01">
            <w:pPr>
              <w:ind w:firstLine="0"/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3BB183" w14:textId="41816088" w:rsidR="00F25F01" w:rsidRPr="00E71C1C" w:rsidRDefault="00F25F01" w:rsidP="00F25F01">
            <w:pPr>
              <w:ind w:firstLine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83FE7">
              <w:rPr>
                <w:rFonts w:ascii="Times New Roman" w:hAnsi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F25F01" w:rsidRPr="00E83FE7" w14:paraId="79683071" w14:textId="77777777" w:rsidTr="007E4EBB">
        <w:trPr>
          <w:trHeight w:val="27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65A0C" w14:textId="77777777" w:rsidR="00F25F01" w:rsidRPr="00F770AA" w:rsidRDefault="00F25F01" w:rsidP="00F25F0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770AA">
              <w:rPr>
                <w:rFonts w:ascii="Times New Roman" w:eastAsia="等线" w:hAnsi="Times New Roman" w:cs="Times New Roman"/>
                <w:color w:val="000000"/>
                <w:szCs w:val="21"/>
              </w:rPr>
              <w:t>Wel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795115" w14:textId="55A06BB0" w:rsidR="00F25F01" w:rsidRPr="00F770AA" w:rsidRDefault="00F25F01" w:rsidP="00F25F01">
            <w:pPr>
              <w:ind w:firstLine="0"/>
              <w:rPr>
                <w:rFonts w:ascii="Times New Roman" w:hAnsi="Times New Roman"/>
                <w:color w:val="000000"/>
                <w:szCs w:val="21"/>
              </w:rPr>
            </w:pPr>
            <w:r w:rsidRPr="00F25F01">
              <w:rPr>
                <w:rFonts w:ascii="Times New Roman" w:hAnsi="Times New Roman"/>
                <w:color w:val="000000"/>
                <w:szCs w:val="21"/>
              </w:rPr>
              <w:t>4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285A7C" w14:textId="094D25BD" w:rsidR="00F25F01" w:rsidRPr="00620912" w:rsidRDefault="00F25F01" w:rsidP="00F25F01">
            <w:pPr>
              <w:ind w:firstLine="0"/>
              <w:rPr>
                <w:rFonts w:ascii="Times New Roman" w:hAnsi="Times New Roman"/>
                <w:color w:val="000000"/>
                <w:szCs w:val="21"/>
              </w:rPr>
            </w:pPr>
            <w:r w:rsidRPr="00F25F01">
              <w:rPr>
                <w:rFonts w:ascii="Times New Roman" w:hAnsi="Times New Roman"/>
                <w:color w:val="000000"/>
                <w:szCs w:val="21"/>
              </w:rPr>
              <w:t>19(3.1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4284D" w14:textId="6F19105B" w:rsidR="00F25F01" w:rsidRPr="00620912" w:rsidRDefault="00F25F01" w:rsidP="00F25F01">
            <w:pPr>
              <w:ind w:firstLine="0"/>
              <w:rPr>
                <w:rFonts w:ascii="Times New Roman" w:hAnsi="Times New Roman"/>
                <w:color w:val="000000"/>
                <w:szCs w:val="21"/>
              </w:rPr>
            </w:pPr>
            <w:r w:rsidRPr="00F25F01">
              <w:rPr>
                <w:rFonts w:ascii="Times New Roman" w:hAnsi="Times New Roman"/>
                <w:color w:val="000000"/>
                <w:szCs w:val="21"/>
              </w:rPr>
              <w:t>179(6.7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2B0955" w14:textId="10CD419C" w:rsidR="00F25F01" w:rsidRPr="00620912" w:rsidRDefault="00F25F01" w:rsidP="00F25F01">
            <w:pPr>
              <w:ind w:firstLine="0"/>
              <w:rPr>
                <w:rFonts w:ascii="Times New Roman" w:hAnsi="Times New Roman"/>
                <w:color w:val="000000"/>
                <w:szCs w:val="21"/>
              </w:rPr>
            </w:pPr>
            <w:r w:rsidRPr="00F25F01">
              <w:rPr>
                <w:rFonts w:ascii="Times New Roman" w:hAnsi="Times New Roman"/>
                <w:color w:val="000000"/>
                <w:szCs w:val="21"/>
              </w:rPr>
              <w:t>133(9.2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365E42" w14:textId="2D5AC528" w:rsidR="00F25F01" w:rsidRPr="00526227" w:rsidRDefault="00F25F01" w:rsidP="00F25F01">
            <w:pPr>
              <w:widowControl/>
              <w:ind w:firstLine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F25F01">
              <w:rPr>
                <w:rFonts w:ascii="Times New Roman" w:hAnsi="Times New Roman"/>
                <w:color w:val="000000"/>
                <w:szCs w:val="21"/>
              </w:rPr>
              <w:t>86(10.2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321BFB" w14:textId="7625BFA7" w:rsidR="00F25F01" w:rsidRPr="00526227" w:rsidRDefault="00F25F01" w:rsidP="00F25F01">
            <w:pPr>
              <w:widowControl/>
              <w:ind w:firstLine="0"/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F25F01" w:rsidRPr="00E83FE7" w14:paraId="62454190" w14:textId="77777777" w:rsidTr="007E4EBB">
        <w:trPr>
          <w:trHeight w:val="27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74B19" w14:textId="77777777" w:rsidR="00F25F01" w:rsidRPr="00F770AA" w:rsidRDefault="00F25F01" w:rsidP="00F25F0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770AA">
              <w:rPr>
                <w:rFonts w:ascii="Times New Roman" w:eastAsia="等线" w:hAnsi="Times New Roman" w:cs="Times New Roman"/>
                <w:color w:val="000000"/>
                <w:szCs w:val="21"/>
              </w:rPr>
              <w:t>Moderat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A8D539" w14:textId="4C8DDC8A" w:rsidR="00F25F01" w:rsidRPr="00F770AA" w:rsidRDefault="00F25F01" w:rsidP="00F25F01">
            <w:pPr>
              <w:ind w:firstLine="0"/>
              <w:rPr>
                <w:rFonts w:ascii="Times New Roman" w:hAnsi="Times New Roman"/>
                <w:color w:val="000000"/>
                <w:szCs w:val="21"/>
              </w:rPr>
            </w:pPr>
            <w:r w:rsidRPr="00F25F01">
              <w:rPr>
                <w:rFonts w:ascii="Times New Roman" w:hAnsi="Times New Roman"/>
                <w:color w:val="000000"/>
                <w:szCs w:val="21"/>
              </w:rPr>
              <w:t>23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08CF0F" w14:textId="539D2284" w:rsidR="00F25F01" w:rsidRPr="00620912" w:rsidRDefault="00F25F01" w:rsidP="00F25F01">
            <w:pPr>
              <w:ind w:firstLine="0"/>
              <w:rPr>
                <w:rFonts w:ascii="Times New Roman" w:hAnsi="Times New Roman"/>
                <w:color w:val="000000"/>
                <w:szCs w:val="21"/>
              </w:rPr>
            </w:pPr>
            <w:r w:rsidRPr="00F25F01">
              <w:rPr>
                <w:rFonts w:ascii="Times New Roman" w:hAnsi="Times New Roman"/>
                <w:color w:val="000000"/>
                <w:szCs w:val="21"/>
              </w:rPr>
              <w:t>207(34.0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C6D41" w14:textId="5625D83E" w:rsidR="00F25F01" w:rsidRPr="00620912" w:rsidRDefault="00F25F01" w:rsidP="00F25F01">
            <w:pPr>
              <w:ind w:firstLine="0"/>
              <w:rPr>
                <w:rFonts w:ascii="Times New Roman" w:hAnsi="Times New Roman"/>
                <w:color w:val="000000"/>
                <w:szCs w:val="21"/>
              </w:rPr>
            </w:pPr>
            <w:r w:rsidRPr="00F25F01">
              <w:rPr>
                <w:rFonts w:ascii="Times New Roman" w:hAnsi="Times New Roman"/>
                <w:color w:val="000000"/>
                <w:szCs w:val="21"/>
              </w:rPr>
              <w:t>1068(40.1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F84BBB" w14:textId="01E1C7E1" w:rsidR="00F25F01" w:rsidRPr="00620912" w:rsidRDefault="00F25F01" w:rsidP="00F25F01">
            <w:pPr>
              <w:ind w:firstLine="0"/>
              <w:rPr>
                <w:rFonts w:ascii="Times New Roman" w:hAnsi="Times New Roman"/>
                <w:color w:val="000000"/>
                <w:szCs w:val="21"/>
              </w:rPr>
            </w:pPr>
            <w:r w:rsidRPr="00F25F01">
              <w:rPr>
                <w:rFonts w:ascii="Times New Roman" w:hAnsi="Times New Roman"/>
                <w:color w:val="000000"/>
                <w:szCs w:val="21"/>
              </w:rPr>
              <w:t>643(44.9</w:t>
            </w:r>
            <w:r>
              <w:rPr>
                <w:rFonts w:ascii="Times New Roman" w:hAnsi="Times New Roman"/>
                <w:color w:val="000000"/>
                <w:szCs w:val="21"/>
              </w:rPr>
              <w:t>0</w:t>
            </w:r>
            <w:r w:rsidRPr="00F25F01">
              <w:rPr>
                <w:rFonts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7632EA" w14:textId="0164C9FF" w:rsidR="00F25F01" w:rsidRPr="00526227" w:rsidRDefault="00F25F01" w:rsidP="00F25F01">
            <w:pPr>
              <w:widowControl/>
              <w:ind w:firstLine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F25F01">
              <w:rPr>
                <w:rFonts w:ascii="Times New Roman" w:hAnsi="Times New Roman"/>
                <w:color w:val="000000"/>
                <w:szCs w:val="21"/>
              </w:rPr>
              <w:t>395(47.1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25AC07" w14:textId="3DCAD5BB" w:rsidR="00F25F01" w:rsidRPr="00526227" w:rsidRDefault="00F25F01" w:rsidP="00F25F01">
            <w:pPr>
              <w:widowControl/>
              <w:ind w:firstLine="0"/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F25F01" w:rsidRPr="00E83FE7" w14:paraId="4909A6CA" w14:textId="77777777" w:rsidTr="007E4EBB">
        <w:trPr>
          <w:trHeight w:val="27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113EC" w14:textId="77777777" w:rsidR="00F25F01" w:rsidRPr="00F770AA" w:rsidRDefault="00F25F01" w:rsidP="00F25F0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770AA">
              <w:rPr>
                <w:rFonts w:ascii="Times New Roman" w:eastAsia="等线" w:hAnsi="Times New Roman" w:cs="Times New Roman"/>
                <w:color w:val="000000"/>
                <w:szCs w:val="21"/>
              </w:rPr>
              <w:t>Poo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95F9B5" w14:textId="6A8E50C2" w:rsidR="00F25F01" w:rsidRPr="00F770AA" w:rsidRDefault="00F25F01" w:rsidP="00F25F01">
            <w:pPr>
              <w:ind w:firstLine="0"/>
              <w:rPr>
                <w:rFonts w:ascii="Times New Roman" w:hAnsi="Times New Roman"/>
                <w:color w:val="000000"/>
                <w:szCs w:val="21"/>
              </w:rPr>
            </w:pPr>
            <w:r w:rsidRPr="00F25F01">
              <w:rPr>
                <w:rFonts w:ascii="Times New Roman" w:hAnsi="Times New Roman"/>
                <w:color w:val="000000"/>
                <w:szCs w:val="21"/>
              </w:rPr>
              <w:t>280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997EB5" w14:textId="01F8870B" w:rsidR="00F25F01" w:rsidRPr="00620912" w:rsidRDefault="00F25F01" w:rsidP="00F25F01">
            <w:pPr>
              <w:ind w:firstLine="0"/>
              <w:rPr>
                <w:rFonts w:ascii="Times New Roman" w:hAnsi="Times New Roman"/>
                <w:color w:val="000000"/>
                <w:szCs w:val="21"/>
              </w:rPr>
            </w:pPr>
            <w:r w:rsidRPr="00F25F01">
              <w:rPr>
                <w:rFonts w:ascii="Times New Roman" w:hAnsi="Times New Roman"/>
                <w:color w:val="000000"/>
                <w:szCs w:val="21"/>
              </w:rPr>
              <w:t>382(62.8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E9317" w14:textId="4E31FBE8" w:rsidR="00F25F01" w:rsidRPr="00620912" w:rsidRDefault="00F25F01" w:rsidP="00F25F01">
            <w:pPr>
              <w:ind w:firstLine="0"/>
              <w:rPr>
                <w:rFonts w:ascii="Times New Roman" w:hAnsi="Times New Roman"/>
                <w:color w:val="000000"/>
                <w:szCs w:val="21"/>
              </w:rPr>
            </w:pPr>
            <w:r w:rsidRPr="00F25F01">
              <w:rPr>
                <w:rFonts w:ascii="Times New Roman" w:hAnsi="Times New Roman"/>
                <w:color w:val="000000"/>
                <w:szCs w:val="21"/>
              </w:rPr>
              <w:t>1413(53.1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7D88B6" w14:textId="1EA0E174" w:rsidR="00F25F01" w:rsidRPr="0087409C" w:rsidRDefault="00F25F01" w:rsidP="00F25F01">
            <w:pPr>
              <w:ind w:firstLine="0"/>
              <w:rPr>
                <w:rFonts w:ascii="Times New Roman" w:hAnsi="Times New Roman"/>
                <w:color w:val="000000"/>
                <w:szCs w:val="21"/>
              </w:rPr>
            </w:pPr>
            <w:r w:rsidRPr="00F25F01">
              <w:rPr>
                <w:rFonts w:ascii="Times New Roman" w:hAnsi="Times New Roman"/>
                <w:color w:val="000000"/>
                <w:szCs w:val="21"/>
              </w:rPr>
              <w:t>656(45.8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571090" w14:textId="1CF5D11F" w:rsidR="00F25F01" w:rsidRPr="00526227" w:rsidRDefault="00F25F01" w:rsidP="00F25F01">
            <w:pPr>
              <w:widowControl/>
              <w:ind w:firstLine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F25F01">
              <w:rPr>
                <w:rFonts w:ascii="Times New Roman" w:hAnsi="Times New Roman"/>
                <w:color w:val="000000"/>
                <w:szCs w:val="21"/>
              </w:rPr>
              <w:t>357(42.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E4DD46" w14:textId="368BF587" w:rsidR="00F25F01" w:rsidRPr="00526227" w:rsidRDefault="00F25F01" w:rsidP="00F25F01">
            <w:pPr>
              <w:widowControl/>
              <w:ind w:firstLine="0"/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F25F01" w:rsidRPr="00E83FE7" w14:paraId="45892870" w14:textId="77777777" w:rsidTr="006E02B4">
        <w:trPr>
          <w:trHeight w:val="27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054D5" w14:textId="66DD83F9" w:rsidR="00F25F01" w:rsidRPr="00F770AA" w:rsidRDefault="00F25F01" w:rsidP="00F25F01">
            <w:pPr>
              <w:ind w:firstLine="0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F770AA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H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oR/HER2 statu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332721" w14:textId="77777777" w:rsidR="00F25F01" w:rsidRPr="00F770AA" w:rsidRDefault="00F25F01" w:rsidP="00F25F01">
            <w:pPr>
              <w:ind w:firstLine="0"/>
              <w:jc w:val="left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70D5DC" w14:textId="77777777" w:rsidR="00F25F01" w:rsidRPr="00620912" w:rsidRDefault="00F25F01" w:rsidP="00F25F01">
            <w:pPr>
              <w:ind w:firstLine="0"/>
              <w:jc w:val="left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92D97" w14:textId="77777777" w:rsidR="00F25F01" w:rsidRPr="00620912" w:rsidRDefault="00F25F01" w:rsidP="00F25F01">
            <w:pPr>
              <w:ind w:firstLine="0"/>
              <w:jc w:val="left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E6DD6F" w14:textId="77777777" w:rsidR="00F25F01" w:rsidRPr="00620912" w:rsidRDefault="00F25F01" w:rsidP="00F25F01">
            <w:pPr>
              <w:ind w:firstLine="0"/>
              <w:jc w:val="left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C9D487" w14:textId="77777777" w:rsidR="00F25F01" w:rsidRPr="00F25F01" w:rsidRDefault="00F25F01" w:rsidP="00F25F01">
            <w:pPr>
              <w:widowControl/>
              <w:ind w:firstLine="0"/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EAF36A" w14:textId="77777777" w:rsidR="00F25F01" w:rsidRPr="00526227" w:rsidRDefault="00F25F01" w:rsidP="00F25F01">
            <w:pPr>
              <w:widowControl/>
              <w:ind w:firstLine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83FE7">
              <w:rPr>
                <w:rFonts w:ascii="Times New Roman" w:hAnsi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F25F01" w:rsidRPr="00E83FE7" w14:paraId="66B9A72B" w14:textId="77777777" w:rsidTr="007E4EBB">
        <w:trPr>
          <w:trHeight w:val="27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E11F23" w14:textId="7E1599E4" w:rsidR="00F25F01" w:rsidRDefault="00F25F01" w:rsidP="00F25F01">
            <w:pPr>
              <w:ind w:firstLineChars="200" w:firstLine="440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1E6EA1">
              <w:rPr>
                <w:rFonts w:ascii="Times New Roman" w:eastAsia="等线" w:hAnsi="Times New Roman" w:cs="Times New Roman"/>
                <w:color w:val="000000"/>
                <w:sz w:val="22"/>
              </w:rPr>
              <w:t>H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o</w:t>
            </w:r>
            <w:r w:rsidRPr="001E6EA1">
              <w:rPr>
                <w:rFonts w:ascii="Times New Roman" w:eastAsia="等线" w:hAnsi="Times New Roman" w:cs="Times New Roman"/>
                <w:color w:val="000000"/>
                <w:sz w:val="22"/>
              </w:rPr>
              <w:t>R+/HER2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746260" w14:textId="1F0B6B60" w:rsidR="00F25F01" w:rsidRDefault="00F25F01" w:rsidP="00F25F01">
            <w:pPr>
              <w:ind w:firstLine="0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F25F01">
              <w:rPr>
                <w:rFonts w:ascii="Times New Roman" w:hAnsi="Times New Roman"/>
                <w:color w:val="000000"/>
                <w:szCs w:val="21"/>
              </w:rPr>
              <w:t>317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EEBC7D" w14:textId="2BB74B1E" w:rsidR="00F25F01" w:rsidRDefault="00F25F01" w:rsidP="00F25F01">
            <w:pPr>
              <w:ind w:firstLine="0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F25F01">
              <w:rPr>
                <w:rFonts w:ascii="Times New Roman" w:hAnsi="Times New Roman"/>
                <w:color w:val="000000"/>
                <w:szCs w:val="21"/>
              </w:rPr>
              <w:t>279(45.8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C1E96A" w14:textId="1AF20050" w:rsidR="00F25F01" w:rsidRDefault="00F25F01" w:rsidP="00F25F01">
            <w:pPr>
              <w:ind w:firstLine="0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F25F01">
              <w:rPr>
                <w:rFonts w:ascii="Times New Roman" w:hAnsi="Times New Roman"/>
                <w:color w:val="000000"/>
                <w:szCs w:val="21"/>
              </w:rPr>
              <w:t>1468(55.1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2477D3" w14:textId="716BF695" w:rsidR="00F25F01" w:rsidRDefault="00F25F01" w:rsidP="00F25F01">
            <w:pPr>
              <w:ind w:firstLine="0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F25F01">
              <w:rPr>
                <w:rFonts w:ascii="Times New Roman" w:hAnsi="Times New Roman"/>
                <w:color w:val="000000"/>
                <w:szCs w:val="21"/>
              </w:rPr>
              <w:t>881(61.5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15BE36" w14:textId="55DFB3E7" w:rsidR="00F25F01" w:rsidRPr="00526227" w:rsidRDefault="00F25F01" w:rsidP="00F25F01">
            <w:pPr>
              <w:widowControl/>
              <w:ind w:firstLine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F25F01">
              <w:rPr>
                <w:rFonts w:ascii="Times New Roman" w:hAnsi="Times New Roman"/>
                <w:color w:val="000000"/>
                <w:szCs w:val="21"/>
              </w:rPr>
              <w:t>544(64.9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2EC7F3" w14:textId="77777777" w:rsidR="00F25F01" w:rsidRPr="00526227" w:rsidRDefault="00F25F01" w:rsidP="00F25F01">
            <w:pPr>
              <w:widowControl/>
              <w:ind w:firstLine="0"/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F25F01" w:rsidRPr="00E83FE7" w14:paraId="668E2B66" w14:textId="77777777" w:rsidTr="007E4EBB">
        <w:trPr>
          <w:trHeight w:val="27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4F07B1" w14:textId="145CFA92" w:rsidR="00F25F01" w:rsidRDefault="00F25F01" w:rsidP="00F25F01">
            <w:pPr>
              <w:ind w:firstLineChars="200" w:firstLine="440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1E6EA1">
              <w:rPr>
                <w:rFonts w:ascii="Times New Roman" w:eastAsia="等线" w:hAnsi="Times New Roman" w:cs="Times New Roman"/>
                <w:color w:val="000000"/>
                <w:sz w:val="22"/>
              </w:rPr>
              <w:lastRenderedPageBreak/>
              <w:t>AnyH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o</w:t>
            </w:r>
            <w:r w:rsidRPr="001E6EA1">
              <w:rPr>
                <w:rFonts w:ascii="Times New Roman" w:eastAsia="等线" w:hAnsi="Times New Roman" w:cs="Times New Roman"/>
                <w:color w:val="000000"/>
                <w:sz w:val="22"/>
              </w:rPr>
              <w:t>R/HER2+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E700CC" w14:textId="1BDAD2FE" w:rsidR="00F25F01" w:rsidRDefault="00F25F01" w:rsidP="00F25F01">
            <w:pPr>
              <w:ind w:firstLine="0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F25F01">
              <w:rPr>
                <w:rFonts w:ascii="Times New Roman" w:hAnsi="Times New Roman"/>
                <w:color w:val="000000"/>
                <w:szCs w:val="21"/>
              </w:rPr>
              <w:t>158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165060" w14:textId="2B520251" w:rsidR="00F25F01" w:rsidRDefault="00F25F01" w:rsidP="00F25F01">
            <w:pPr>
              <w:ind w:firstLine="0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F25F01">
              <w:rPr>
                <w:rFonts w:ascii="Times New Roman" w:hAnsi="Times New Roman"/>
                <w:color w:val="000000"/>
                <w:szCs w:val="21"/>
              </w:rPr>
              <w:t>239(39.3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164A8B" w14:textId="3506DAD8" w:rsidR="00F25F01" w:rsidRDefault="00F25F01" w:rsidP="00F25F01">
            <w:pPr>
              <w:ind w:firstLine="0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F25F01">
              <w:rPr>
                <w:rFonts w:ascii="Times New Roman" w:hAnsi="Times New Roman"/>
                <w:color w:val="000000"/>
                <w:szCs w:val="21"/>
              </w:rPr>
              <w:t>789(29.6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367DE8" w14:textId="08DE423A" w:rsidR="00F25F01" w:rsidRDefault="00F25F01" w:rsidP="00F25F01">
            <w:pPr>
              <w:ind w:firstLine="0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F25F01">
              <w:rPr>
                <w:rFonts w:ascii="Times New Roman" w:hAnsi="Times New Roman"/>
                <w:color w:val="000000"/>
                <w:szCs w:val="21"/>
              </w:rPr>
              <w:t>369(25.7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88E4BB" w14:textId="4DBDBCF5" w:rsidR="00F25F01" w:rsidRPr="00526227" w:rsidRDefault="00F25F01" w:rsidP="00F25F01">
            <w:pPr>
              <w:widowControl/>
              <w:ind w:firstLine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F25F01">
              <w:rPr>
                <w:rFonts w:ascii="Times New Roman" w:hAnsi="Times New Roman"/>
                <w:color w:val="000000"/>
                <w:szCs w:val="21"/>
              </w:rPr>
              <w:t>186(22.2</w:t>
            </w:r>
            <w:r>
              <w:rPr>
                <w:rFonts w:ascii="Times New Roman" w:hAnsi="Times New Roman"/>
                <w:color w:val="000000"/>
                <w:szCs w:val="21"/>
              </w:rPr>
              <w:t>0</w:t>
            </w:r>
            <w:r w:rsidRPr="00F25F01">
              <w:rPr>
                <w:rFonts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BB9D4C" w14:textId="77777777" w:rsidR="00F25F01" w:rsidRPr="00526227" w:rsidRDefault="00F25F01" w:rsidP="00F25F01">
            <w:pPr>
              <w:widowControl/>
              <w:ind w:firstLine="0"/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F25F01" w:rsidRPr="00E83FE7" w14:paraId="08F10DD0" w14:textId="77777777" w:rsidTr="007E4EBB">
        <w:trPr>
          <w:trHeight w:val="27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23CA22" w14:textId="3F071577" w:rsidR="00F25F01" w:rsidRDefault="00F25F01" w:rsidP="00F25F01">
            <w:pPr>
              <w:ind w:firstLineChars="200" w:firstLine="440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1E6EA1">
              <w:rPr>
                <w:rFonts w:ascii="Times New Roman" w:eastAsia="等线" w:hAnsi="Times New Roman" w:cs="Times New Roman"/>
                <w:color w:val="000000"/>
                <w:sz w:val="22"/>
              </w:rPr>
              <w:t>H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o</w:t>
            </w:r>
            <w:r w:rsidRPr="001E6EA1">
              <w:rPr>
                <w:rFonts w:ascii="Times New Roman" w:eastAsia="等线" w:hAnsi="Times New Roman" w:cs="Times New Roman"/>
                <w:color w:val="000000"/>
                <w:sz w:val="22"/>
              </w:rPr>
              <w:t>R-/HER2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0E71A3" w14:textId="1F5F90AF" w:rsidR="00F25F01" w:rsidRDefault="00F25F01" w:rsidP="00F25F01">
            <w:pPr>
              <w:ind w:firstLine="0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F25F01">
              <w:rPr>
                <w:rFonts w:ascii="Times New Roman" w:hAnsi="Times New Roman"/>
                <w:color w:val="000000"/>
                <w:szCs w:val="21"/>
              </w:rPr>
              <w:t>78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2A5AA6" w14:textId="0306E205" w:rsidR="00F25F01" w:rsidRDefault="00F25F01" w:rsidP="00F25F01">
            <w:pPr>
              <w:ind w:firstLine="0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F25F01">
              <w:rPr>
                <w:rFonts w:ascii="Times New Roman" w:hAnsi="Times New Roman"/>
                <w:color w:val="000000"/>
                <w:szCs w:val="21"/>
              </w:rPr>
              <w:t>90(14.8</w:t>
            </w:r>
            <w:r>
              <w:rPr>
                <w:rFonts w:ascii="Times New Roman" w:hAnsi="Times New Roman"/>
                <w:color w:val="000000"/>
                <w:szCs w:val="21"/>
              </w:rPr>
              <w:t>0</w:t>
            </w:r>
            <w:r w:rsidRPr="00F25F01">
              <w:rPr>
                <w:rFonts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E46361" w14:textId="06FFA370" w:rsidR="00F25F01" w:rsidRDefault="00F25F01" w:rsidP="00F25F01">
            <w:pPr>
              <w:ind w:firstLine="0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F25F01">
              <w:rPr>
                <w:rFonts w:ascii="Times New Roman" w:hAnsi="Times New Roman"/>
                <w:color w:val="000000"/>
                <w:szCs w:val="21"/>
              </w:rPr>
              <w:t>403(15.1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C5483F" w14:textId="2AB275C7" w:rsidR="00F25F01" w:rsidRDefault="00F25F01" w:rsidP="00F25F01">
            <w:pPr>
              <w:ind w:firstLine="0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F25F01">
              <w:rPr>
                <w:rFonts w:ascii="Times New Roman" w:hAnsi="Times New Roman"/>
                <w:color w:val="000000"/>
                <w:szCs w:val="21"/>
              </w:rPr>
              <w:t>182(12.7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7161B7" w14:textId="1B5D25F1" w:rsidR="00F25F01" w:rsidRPr="00526227" w:rsidRDefault="00F25F01" w:rsidP="00F25F01">
            <w:pPr>
              <w:widowControl/>
              <w:ind w:firstLine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F25F01">
              <w:rPr>
                <w:rFonts w:ascii="Times New Roman" w:hAnsi="Times New Roman"/>
                <w:color w:val="000000"/>
                <w:szCs w:val="21"/>
              </w:rPr>
              <w:t>108(12.8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BE9899" w14:textId="77777777" w:rsidR="00F25F01" w:rsidRPr="00526227" w:rsidRDefault="00F25F01" w:rsidP="00F25F01">
            <w:pPr>
              <w:widowControl/>
              <w:ind w:firstLine="0"/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F25F01" w:rsidRPr="00E83FE7" w14:paraId="1F8A0E68" w14:textId="77777777" w:rsidTr="007E4EBB">
        <w:trPr>
          <w:trHeight w:val="27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8C240D" w14:textId="77777777" w:rsidR="00F25F01" w:rsidRPr="00F770AA" w:rsidRDefault="00F25F01" w:rsidP="00F25F01">
            <w:pPr>
              <w:ind w:firstLine="0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F770AA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Chemotherap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4FEC41" w14:textId="77777777" w:rsidR="00F25F01" w:rsidRPr="00F770AA" w:rsidRDefault="00F25F01" w:rsidP="00F25F01">
            <w:pPr>
              <w:ind w:firstLine="0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2731CF" w14:textId="77777777" w:rsidR="00F25F01" w:rsidRPr="00620912" w:rsidRDefault="00F25F01" w:rsidP="00F25F01">
            <w:pPr>
              <w:ind w:firstLine="0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AEB4E2" w14:textId="77777777" w:rsidR="00F25F01" w:rsidRPr="00620912" w:rsidRDefault="00F25F01" w:rsidP="00F25F01">
            <w:pPr>
              <w:ind w:firstLine="0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5DFE0B" w14:textId="77777777" w:rsidR="00F25F01" w:rsidRPr="00620912" w:rsidRDefault="00F25F01" w:rsidP="00F25F01">
            <w:pPr>
              <w:ind w:firstLine="0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131B18" w14:textId="77777777" w:rsidR="00F25F01" w:rsidRPr="00F25F01" w:rsidRDefault="00F25F01" w:rsidP="00F25F01">
            <w:pPr>
              <w:widowControl/>
              <w:ind w:firstLine="0"/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695FBA" w14:textId="31E27E46" w:rsidR="00F25F01" w:rsidRPr="00E063EC" w:rsidRDefault="00F25F01" w:rsidP="00F25F01">
            <w:pPr>
              <w:widowControl/>
              <w:ind w:firstLine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83FE7">
              <w:rPr>
                <w:rFonts w:ascii="Times New Roman" w:hAnsi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F25F01" w:rsidRPr="00E83FE7" w14:paraId="37CE0BE7" w14:textId="77777777" w:rsidTr="007E4EBB">
        <w:trPr>
          <w:trHeight w:val="27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57693A" w14:textId="77777777" w:rsidR="00F25F01" w:rsidRPr="00F770AA" w:rsidRDefault="00F25F01" w:rsidP="00F25F01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0AA">
              <w:rPr>
                <w:rFonts w:ascii="Times New Roman" w:eastAsia="等线" w:hAnsi="Times New Roman" w:cs="Times New Roman"/>
                <w:color w:val="000000"/>
                <w:sz w:val="22"/>
              </w:rPr>
              <w:t>No/Unknow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6C9E73" w14:textId="5FE3DFF1" w:rsidR="00F25F01" w:rsidRPr="00F770AA" w:rsidRDefault="00F25F01" w:rsidP="00F25F01">
            <w:pPr>
              <w:ind w:firstLine="0"/>
              <w:rPr>
                <w:rFonts w:ascii="Times New Roman" w:hAnsi="Times New Roman"/>
                <w:color w:val="000000"/>
                <w:szCs w:val="21"/>
              </w:rPr>
            </w:pPr>
            <w:r w:rsidRPr="00F25F01">
              <w:rPr>
                <w:rFonts w:ascii="Times New Roman" w:hAnsi="Times New Roman"/>
                <w:color w:val="000000"/>
                <w:szCs w:val="21"/>
              </w:rPr>
              <w:t>19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078D73" w14:textId="18456111" w:rsidR="00F25F01" w:rsidRPr="00620912" w:rsidRDefault="00F25F01" w:rsidP="00F25F01">
            <w:pPr>
              <w:ind w:firstLine="0"/>
              <w:rPr>
                <w:rFonts w:ascii="Times New Roman" w:hAnsi="Times New Roman"/>
                <w:color w:val="000000"/>
                <w:szCs w:val="21"/>
              </w:rPr>
            </w:pPr>
            <w:r w:rsidRPr="00F25F01">
              <w:rPr>
                <w:rFonts w:ascii="Times New Roman" w:hAnsi="Times New Roman"/>
                <w:color w:val="000000"/>
                <w:szCs w:val="21"/>
              </w:rPr>
              <w:t>94(15.4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CA4F4A" w14:textId="5D7E1208" w:rsidR="00F25F01" w:rsidRPr="00620912" w:rsidRDefault="00F25F01" w:rsidP="00F25F01">
            <w:pPr>
              <w:ind w:firstLine="0"/>
              <w:rPr>
                <w:rFonts w:ascii="Times New Roman" w:hAnsi="Times New Roman"/>
                <w:color w:val="000000"/>
                <w:szCs w:val="21"/>
              </w:rPr>
            </w:pPr>
            <w:r w:rsidRPr="00F25F01">
              <w:rPr>
                <w:rFonts w:ascii="Times New Roman" w:hAnsi="Times New Roman"/>
                <w:color w:val="000000"/>
                <w:szCs w:val="21"/>
              </w:rPr>
              <w:t>744(27.9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50B3E9" w14:textId="6F7A01BC" w:rsidR="00F25F01" w:rsidRPr="00620912" w:rsidRDefault="00F25F01" w:rsidP="00F25F01">
            <w:pPr>
              <w:ind w:firstLine="0"/>
              <w:rPr>
                <w:rFonts w:ascii="Times New Roman" w:hAnsi="Times New Roman"/>
                <w:color w:val="000000"/>
                <w:szCs w:val="21"/>
              </w:rPr>
            </w:pPr>
            <w:r w:rsidRPr="00F25F01">
              <w:rPr>
                <w:rFonts w:ascii="Times New Roman" w:hAnsi="Times New Roman"/>
                <w:color w:val="000000"/>
                <w:szCs w:val="21"/>
              </w:rPr>
              <w:t>571(39.8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F37A39" w14:textId="36A18694" w:rsidR="00F25F01" w:rsidRPr="00E063EC" w:rsidRDefault="00F25F01" w:rsidP="00F25F01">
            <w:pPr>
              <w:widowControl/>
              <w:ind w:firstLine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F25F01">
              <w:rPr>
                <w:rFonts w:ascii="Times New Roman" w:hAnsi="Times New Roman"/>
                <w:color w:val="000000"/>
                <w:szCs w:val="21"/>
              </w:rPr>
              <w:t>496(59.1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77E661" w14:textId="4D03557D" w:rsidR="00F25F01" w:rsidRPr="00E063EC" w:rsidRDefault="00F25F01" w:rsidP="00F25F01">
            <w:pPr>
              <w:widowControl/>
              <w:ind w:firstLine="0"/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F25F01" w:rsidRPr="00E83FE7" w14:paraId="603BE088" w14:textId="77777777" w:rsidTr="007E4EBB">
        <w:trPr>
          <w:trHeight w:val="27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AB6FA3" w14:textId="77777777" w:rsidR="00F25F01" w:rsidRPr="00F770AA" w:rsidRDefault="00F25F01" w:rsidP="00F25F01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0AA">
              <w:rPr>
                <w:rFonts w:ascii="Times New Roman" w:eastAsia="等线" w:hAnsi="Times New Roman" w:cs="Times New Roman"/>
                <w:color w:val="000000"/>
                <w:sz w:val="22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E6AE70" w14:textId="2BCE29F1" w:rsidR="00F25F01" w:rsidRPr="00F770AA" w:rsidRDefault="00F25F01" w:rsidP="00F25F01">
            <w:pPr>
              <w:ind w:firstLine="0"/>
              <w:rPr>
                <w:rFonts w:ascii="Times New Roman" w:hAnsi="Times New Roman"/>
                <w:color w:val="000000"/>
                <w:szCs w:val="21"/>
              </w:rPr>
            </w:pPr>
            <w:r w:rsidRPr="00F25F01">
              <w:rPr>
                <w:rFonts w:ascii="Times New Roman" w:hAnsi="Times New Roman"/>
                <w:color w:val="000000"/>
                <w:szCs w:val="21"/>
              </w:rPr>
              <w:t>363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BEB9A9" w14:textId="46F2E0A3" w:rsidR="00F25F01" w:rsidRPr="00620912" w:rsidRDefault="00F25F01" w:rsidP="00F25F01">
            <w:pPr>
              <w:ind w:firstLine="0"/>
              <w:rPr>
                <w:rFonts w:ascii="Times New Roman" w:hAnsi="Times New Roman"/>
                <w:color w:val="000000"/>
                <w:szCs w:val="21"/>
              </w:rPr>
            </w:pPr>
            <w:r w:rsidRPr="00F25F01">
              <w:rPr>
                <w:rFonts w:ascii="Times New Roman" w:hAnsi="Times New Roman"/>
                <w:color w:val="000000"/>
                <w:szCs w:val="21"/>
              </w:rPr>
              <w:t>514(84.5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E539FF" w14:textId="260D008D" w:rsidR="00F25F01" w:rsidRPr="00620912" w:rsidRDefault="00F25F01" w:rsidP="00F25F01">
            <w:pPr>
              <w:ind w:firstLine="0"/>
              <w:rPr>
                <w:rFonts w:ascii="Times New Roman" w:hAnsi="Times New Roman"/>
                <w:color w:val="000000"/>
                <w:szCs w:val="21"/>
              </w:rPr>
            </w:pPr>
            <w:r w:rsidRPr="00F25F01">
              <w:rPr>
                <w:rFonts w:ascii="Times New Roman" w:hAnsi="Times New Roman"/>
                <w:color w:val="000000"/>
                <w:szCs w:val="21"/>
              </w:rPr>
              <w:t>1916(72.0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EECEEA" w14:textId="77468FDE" w:rsidR="00F25F01" w:rsidRPr="00620912" w:rsidRDefault="00F25F01" w:rsidP="00F25F01">
            <w:pPr>
              <w:ind w:firstLine="0"/>
              <w:rPr>
                <w:rFonts w:ascii="Times New Roman" w:hAnsi="Times New Roman"/>
                <w:color w:val="000000"/>
                <w:szCs w:val="21"/>
              </w:rPr>
            </w:pPr>
            <w:r w:rsidRPr="00F25F01">
              <w:rPr>
                <w:rFonts w:ascii="Times New Roman" w:hAnsi="Times New Roman"/>
                <w:color w:val="000000"/>
                <w:szCs w:val="21"/>
              </w:rPr>
              <w:t>861(60.1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9D9155" w14:textId="690A1F6C" w:rsidR="00F25F01" w:rsidRPr="00E063EC" w:rsidRDefault="00F25F01" w:rsidP="00F25F01">
            <w:pPr>
              <w:widowControl/>
              <w:ind w:firstLine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F25F01">
              <w:rPr>
                <w:rFonts w:ascii="Times New Roman" w:hAnsi="Times New Roman"/>
                <w:color w:val="000000"/>
                <w:szCs w:val="21"/>
              </w:rPr>
              <w:t>342(40.8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C6C9E3" w14:textId="7EA4A010" w:rsidR="00F25F01" w:rsidRPr="00E063EC" w:rsidRDefault="00F25F01" w:rsidP="00F25F01">
            <w:pPr>
              <w:widowControl/>
              <w:ind w:firstLine="0"/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F25F01" w:rsidRPr="00E83FE7" w14:paraId="6E2F51F5" w14:textId="77777777" w:rsidTr="007E4EBB">
        <w:trPr>
          <w:trHeight w:val="27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219DCA" w14:textId="77777777" w:rsidR="00F25F01" w:rsidRPr="00F770AA" w:rsidRDefault="00F25F01" w:rsidP="00F25F01">
            <w:pPr>
              <w:ind w:firstLine="0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F770AA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Radiotherap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AF4D29" w14:textId="77777777" w:rsidR="00F25F01" w:rsidRPr="00F770AA" w:rsidRDefault="00F25F01" w:rsidP="00F25F01">
            <w:pPr>
              <w:ind w:firstLine="0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3004A0" w14:textId="77777777" w:rsidR="00F25F01" w:rsidRPr="00620912" w:rsidRDefault="00F25F01" w:rsidP="00F25F01">
            <w:pPr>
              <w:ind w:firstLine="0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2E22BA" w14:textId="77777777" w:rsidR="00F25F01" w:rsidRPr="00620912" w:rsidRDefault="00F25F01" w:rsidP="00F25F01">
            <w:pPr>
              <w:ind w:firstLine="0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F700AD" w14:textId="77777777" w:rsidR="00F25F01" w:rsidRPr="00620912" w:rsidRDefault="00F25F01" w:rsidP="00F25F01">
            <w:pPr>
              <w:ind w:firstLine="0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FDEF3F" w14:textId="77777777" w:rsidR="00F25F01" w:rsidRPr="00F25F01" w:rsidRDefault="00F25F01" w:rsidP="00F25F01">
            <w:pPr>
              <w:widowControl/>
              <w:ind w:firstLine="0"/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BAE6A7" w14:textId="13DD25C0" w:rsidR="00F25F01" w:rsidRPr="00E063EC" w:rsidRDefault="00F25F01" w:rsidP="00F25F01">
            <w:pPr>
              <w:widowControl/>
              <w:ind w:firstLine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83FE7">
              <w:rPr>
                <w:rFonts w:ascii="Times New Roman" w:hAnsi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F25F01" w:rsidRPr="00E83FE7" w14:paraId="7DAE8724" w14:textId="77777777" w:rsidTr="007E4EBB">
        <w:trPr>
          <w:trHeight w:val="27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68142C" w14:textId="77777777" w:rsidR="00F25F01" w:rsidRPr="00F770AA" w:rsidRDefault="00F25F01" w:rsidP="00F25F01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0AA">
              <w:rPr>
                <w:rFonts w:ascii="Times New Roman" w:eastAsia="等线" w:hAnsi="Times New Roman" w:cs="Times New Roman"/>
                <w:color w:val="000000"/>
                <w:sz w:val="22"/>
              </w:rPr>
              <w:t>No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DAB2AD" w14:textId="7131344F" w:rsidR="00F25F01" w:rsidRPr="00F770AA" w:rsidRDefault="00F25F01" w:rsidP="00F25F01">
            <w:pPr>
              <w:ind w:firstLine="0"/>
              <w:rPr>
                <w:rFonts w:ascii="Times New Roman" w:hAnsi="Times New Roman"/>
                <w:color w:val="000000"/>
                <w:szCs w:val="21"/>
              </w:rPr>
            </w:pPr>
            <w:r w:rsidRPr="00F25F01">
              <w:rPr>
                <w:rFonts w:ascii="Times New Roman" w:hAnsi="Times New Roman"/>
                <w:color w:val="000000"/>
                <w:szCs w:val="21"/>
              </w:rPr>
              <w:t>426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0576C1" w14:textId="5A14608D" w:rsidR="00F25F01" w:rsidRPr="00620912" w:rsidRDefault="00F25F01" w:rsidP="00F25F01">
            <w:pPr>
              <w:ind w:firstLine="0"/>
              <w:rPr>
                <w:rFonts w:ascii="Times New Roman" w:hAnsi="Times New Roman"/>
                <w:color w:val="000000"/>
                <w:szCs w:val="21"/>
              </w:rPr>
            </w:pPr>
            <w:r w:rsidRPr="00F25F01">
              <w:rPr>
                <w:rFonts w:ascii="Times New Roman" w:hAnsi="Times New Roman"/>
                <w:color w:val="000000"/>
                <w:szCs w:val="21"/>
              </w:rPr>
              <w:t>422(69.4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A9B721" w14:textId="68DEAB95" w:rsidR="00F25F01" w:rsidRPr="00620912" w:rsidRDefault="00F25F01" w:rsidP="00F25F01">
            <w:pPr>
              <w:ind w:firstLine="0"/>
              <w:rPr>
                <w:rFonts w:ascii="Times New Roman" w:hAnsi="Times New Roman"/>
                <w:color w:val="000000"/>
                <w:szCs w:val="21"/>
              </w:rPr>
            </w:pPr>
            <w:r w:rsidRPr="00F25F01">
              <w:rPr>
                <w:rFonts w:ascii="Times New Roman" w:hAnsi="Times New Roman"/>
                <w:color w:val="000000"/>
                <w:szCs w:val="21"/>
              </w:rPr>
              <w:t>1992(74.8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E37835" w14:textId="036F2D18" w:rsidR="00F25F01" w:rsidRPr="00620912" w:rsidRDefault="00F25F01" w:rsidP="00F25F01">
            <w:pPr>
              <w:ind w:firstLine="0"/>
              <w:rPr>
                <w:rFonts w:ascii="Times New Roman" w:hAnsi="Times New Roman"/>
                <w:color w:val="000000"/>
                <w:szCs w:val="21"/>
              </w:rPr>
            </w:pPr>
            <w:r w:rsidRPr="00F25F01">
              <w:rPr>
                <w:rFonts w:ascii="Times New Roman" w:hAnsi="Times New Roman"/>
                <w:color w:val="000000"/>
                <w:szCs w:val="21"/>
              </w:rPr>
              <w:t>1133(79.1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D1FD16" w14:textId="5B219383" w:rsidR="00F25F01" w:rsidRPr="00E063EC" w:rsidRDefault="00F25F01" w:rsidP="00F25F01">
            <w:pPr>
              <w:widowControl/>
              <w:ind w:firstLine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F25F01">
              <w:rPr>
                <w:rFonts w:ascii="Times New Roman" w:hAnsi="Times New Roman"/>
                <w:color w:val="000000"/>
                <w:szCs w:val="21"/>
              </w:rPr>
              <w:t>713(85.0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060304" w14:textId="19D01C14" w:rsidR="00F25F01" w:rsidRPr="00E063EC" w:rsidRDefault="00F25F01" w:rsidP="00F25F01">
            <w:pPr>
              <w:widowControl/>
              <w:ind w:firstLine="0"/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F25F01" w:rsidRPr="00E83FE7" w14:paraId="749600D2" w14:textId="77777777" w:rsidTr="007E4EBB">
        <w:trPr>
          <w:trHeight w:val="270"/>
          <w:jc w:val="center"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B83765A" w14:textId="77777777" w:rsidR="00F25F01" w:rsidRPr="00F770AA" w:rsidRDefault="00F25F01" w:rsidP="00F25F01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0AA">
              <w:rPr>
                <w:rFonts w:ascii="Times New Roman" w:eastAsia="等线" w:hAnsi="Times New Roman" w:cs="Times New Roman"/>
                <w:color w:val="000000"/>
                <w:sz w:val="22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D60215A" w14:textId="1DC0728D" w:rsidR="00F25F01" w:rsidRPr="00F770AA" w:rsidRDefault="00F25F01" w:rsidP="00F25F01">
            <w:pPr>
              <w:ind w:firstLine="0"/>
              <w:rPr>
                <w:rFonts w:ascii="Times New Roman" w:hAnsi="Times New Roman"/>
                <w:color w:val="000000"/>
                <w:szCs w:val="21"/>
              </w:rPr>
            </w:pPr>
            <w:r w:rsidRPr="00F25F01">
              <w:rPr>
                <w:rFonts w:ascii="Times New Roman" w:hAnsi="Times New Roman"/>
                <w:color w:val="000000"/>
                <w:szCs w:val="21"/>
              </w:rPr>
              <w:t>1278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BEC5E8D" w14:textId="4B998CEF" w:rsidR="00F25F01" w:rsidRPr="00620912" w:rsidRDefault="00F25F01" w:rsidP="00F25F01">
            <w:pPr>
              <w:ind w:firstLine="0"/>
              <w:rPr>
                <w:rFonts w:ascii="Times New Roman" w:hAnsi="Times New Roman"/>
                <w:color w:val="000000"/>
                <w:szCs w:val="21"/>
              </w:rPr>
            </w:pPr>
            <w:r w:rsidRPr="00F25F01">
              <w:rPr>
                <w:rFonts w:ascii="Times New Roman" w:hAnsi="Times New Roman"/>
                <w:color w:val="000000"/>
                <w:szCs w:val="21"/>
              </w:rPr>
              <w:t>186(30.59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5F40D94" w14:textId="633CBF6F" w:rsidR="00F25F01" w:rsidRPr="00620912" w:rsidRDefault="00F25F01" w:rsidP="00F25F01">
            <w:pPr>
              <w:ind w:firstLine="0"/>
              <w:rPr>
                <w:rFonts w:ascii="Times New Roman" w:hAnsi="Times New Roman"/>
                <w:color w:val="000000"/>
                <w:szCs w:val="21"/>
              </w:rPr>
            </w:pPr>
            <w:r w:rsidRPr="00F25F01">
              <w:rPr>
                <w:rFonts w:ascii="Times New Roman" w:hAnsi="Times New Roman"/>
                <w:color w:val="000000"/>
                <w:szCs w:val="21"/>
              </w:rPr>
              <w:t>668(25.11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vAlign w:val="bottom"/>
          </w:tcPr>
          <w:p w14:paraId="0EB9D61D" w14:textId="1C2DA5AE" w:rsidR="00F25F01" w:rsidRPr="00620912" w:rsidRDefault="00F25F01" w:rsidP="00F25F01">
            <w:pPr>
              <w:ind w:firstLine="0"/>
              <w:rPr>
                <w:rFonts w:ascii="Times New Roman" w:hAnsi="Times New Roman"/>
                <w:color w:val="000000"/>
                <w:szCs w:val="21"/>
              </w:rPr>
            </w:pPr>
            <w:r w:rsidRPr="00F25F01">
              <w:rPr>
                <w:rFonts w:ascii="Times New Roman" w:hAnsi="Times New Roman"/>
                <w:color w:val="000000"/>
                <w:szCs w:val="21"/>
              </w:rPr>
              <w:t>299(20.88)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vAlign w:val="bottom"/>
          </w:tcPr>
          <w:p w14:paraId="5E363BC5" w14:textId="1E39BEA8" w:rsidR="00F25F01" w:rsidRPr="00E063EC" w:rsidRDefault="00F25F01" w:rsidP="00F25F01">
            <w:pPr>
              <w:widowControl/>
              <w:ind w:firstLine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F25F01">
              <w:rPr>
                <w:rFonts w:ascii="Times New Roman" w:hAnsi="Times New Roman"/>
                <w:color w:val="000000"/>
                <w:szCs w:val="21"/>
              </w:rPr>
              <w:t>125(14.92)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474EC31" w14:textId="15E71C52" w:rsidR="00F25F01" w:rsidRPr="00E063EC" w:rsidRDefault="00F25F01" w:rsidP="00F25F01">
            <w:pPr>
              <w:widowControl/>
              <w:ind w:firstLine="0"/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</w:tbl>
    <w:p w14:paraId="39AA5D25" w14:textId="017B0715" w:rsidR="003075A0" w:rsidRDefault="008E4806" w:rsidP="008E4806">
      <w:pPr>
        <w:ind w:firstLine="0"/>
        <w:jc w:val="left"/>
        <w:rPr>
          <w:rFonts w:ascii="Times New Roman" w:eastAsia="宋体" w:hAnsi="Times New Roman" w:cs="Times New Roman"/>
          <w:color w:val="000000"/>
          <w:kern w:val="0"/>
          <w:szCs w:val="21"/>
        </w:rPr>
      </w:pPr>
      <w:r w:rsidRPr="007860EC">
        <w:rPr>
          <w:rFonts w:ascii="Times New Roman" w:hAnsi="Times New Roman" w:cs="Times New Roman"/>
          <w:szCs w:val="21"/>
        </w:rPr>
        <w:t>Abbreviation</w:t>
      </w:r>
      <w:r w:rsidRPr="003075A0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s: </w:t>
      </w:r>
      <w:bookmarkStart w:id="2" w:name="_Hlk12739564"/>
      <w:r w:rsidR="001664C0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N: number. </w:t>
      </w:r>
      <w:r w:rsidR="003075A0" w:rsidRPr="003075A0">
        <w:rPr>
          <w:rFonts w:ascii="Times New Roman" w:eastAsia="宋体" w:hAnsi="Times New Roman" w:cs="Times New Roman"/>
          <w:color w:val="000000"/>
          <w:kern w:val="0"/>
          <w:szCs w:val="21"/>
        </w:rPr>
        <w:t>IDC: Infiltrating duct carcinoma</w:t>
      </w:r>
      <w:r w:rsidR="003075A0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. ILC: </w:t>
      </w:r>
      <w:r w:rsidR="003075A0" w:rsidRPr="003075A0">
        <w:rPr>
          <w:rFonts w:ascii="Times New Roman" w:eastAsia="宋体" w:hAnsi="Times New Roman" w:cs="Times New Roman"/>
          <w:color w:val="000000"/>
          <w:kern w:val="0"/>
          <w:szCs w:val="21"/>
        </w:rPr>
        <w:t>Infiltrating lobular carcinoma</w:t>
      </w:r>
      <w:r w:rsidR="003075A0">
        <w:rPr>
          <w:rFonts w:ascii="Times New Roman" w:eastAsia="宋体" w:hAnsi="Times New Roman" w:cs="Times New Roman"/>
          <w:color w:val="000000"/>
          <w:kern w:val="0"/>
          <w:szCs w:val="21"/>
        </w:rPr>
        <w:t>.</w:t>
      </w:r>
      <w:bookmarkStart w:id="3" w:name="_Hlk31659139"/>
      <w:r w:rsidR="0009639E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H</w:t>
      </w:r>
      <w:r w:rsidR="00F15838">
        <w:rPr>
          <w:rFonts w:ascii="Times New Roman" w:eastAsia="宋体" w:hAnsi="Times New Roman" w:cs="Times New Roman"/>
          <w:color w:val="000000"/>
          <w:kern w:val="0"/>
          <w:szCs w:val="21"/>
        </w:rPr>
        <w:t>o</w:t>
      </w:r>
      <w:r w:rsidR="0009639E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R: </w:t>
      </w:r>
      <w:r w:rsidR="00F15838">
        <w:rPr>
          <w:rFonts w:ascii="Times New Roman" w:eastAsia="宋体" w:hAnsi="Times New Roman" w:cs="Times New Roman"/>
          <w:color w:val="000000"/>
          <w:kern w:val="0"/>
          <w:szCs w:val="21"/>
        </w:rPr>
        <w:t>H</w:t>
      </w:r>
      <w:r w:rsidR="0009639E">
        <w:rPr>
          <w:rFonts w:ascii="Times New Roman" w:eastAsia="宋体" w:hAnsi="Times New Roman" w:cs="Times New Roman"/>
          <w:color w:val="000000"/>
          <w:kern w:val="0"/>
          <w:szCs w:val="21"/>
        </w:rPr>
        <w:t>ormone receptor.</w:t>
      </w:r>
    </w:p>
    <w:bookmarkEnd w:id="3"/>
    <w:p w14:paraId="7BF3790F" w14:textId="3A532CE1" w:rsidR="004B667F" w:rsidRDefault="00F15838" w:rsidP="008E4806">
      <w:pPr>
        <w:ind w:firstLine="0"/>
        <w:jc w:val="left"/>
        <w:rPr>
          <w:rFonts w:ascii="Times New Roman" w:eastAsia="宋体" w:hAnsi="Times New Roman" w:cs="Times New Roman"/>
          <w:color w:val="000000"/>
          <w:kern w:val="0"/>
          <w:szCs w:val="21"/>
        </w:rPr>
      </w:pPr>
      <w:r w:rsidRPr="00F15838">
        <w:rPr>
          <w:rFonts w:ascii="Times New Roman" w:eastAsia="宋体" w:hAnsi="Times New Roman" w:cs="Times New Roman"/>
          <w:color w:val="000000"/>
          <w:kern w:val="0"/>
          <w:szCs w:val="21"/>
          <w:vertAlign w:val="superscript"/>
        </w:rPr>
        <w:t>a</w:t>
      </w:r>
      <w:r>
        <w:rPr>
          <w:rFonts w:ascii="Times New Roman" w:eastAsia="宋体" w:hAnsi="Times New Roman" w:cs="Times New Roman"/>
          <w:color w:val="000000"/>
          <w:kern w:val="0"/>
          <w:szCs w:val="21"/>
          <w:vertAlign w:val="superscript"/>
        </w:rPr>
        <w:t xml:space="preserve"> </w:t>
      </w:r>
      <w:r w:rsidR="008E4806" w:rsidRPr="007860EC">
        <w:rPr>
          <w:rFonts w:ascii="Times New Roman" w:eastAsia="宋体" w:hAnsi="Times New Roman" w:cs="Times New Roman"/>
          <w:color w:val="000000"/>
          <w:kern w:val="0"/>
          <w:szCs w:val="21"/>
        </w:rPr>
        <w:t>P values obtained from the χ2 test. All statistical tests were two-sided.</w:t>
      </w:r>
      <w:bookmarkEnd w:id="2"/>
    </w:p>
    <w:p w14:paraId="23ED7D3F" w14:textId="77777777" w:rsidR="004B667F" w:rsidRDefault="004B667F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Cs w:val="21"/>
        </w:rPr>
      </w:pPr>
      <w:r>
        <w:rPr>
          <w:rFonts w:ascii="Times New Roman" w:eastAsia="宋体" w:hAnsi="Times New Roman" w:cs="Times New Roman"/>
          <w:color w:val="000000"/>
          <w:kern w:val="0"/>
          <w:szCs w:val="21"/>
        </w:rPr>
        <w:br w:type="page"/>
      </w:r>
    </w:p>
    <w:bookmarkEnd w:id="0"/>
    <w:p w14:paraId="64EB84D1" w14:textId="77777777" w:rsidR="00E15C54" w:rsidRDefault="00E15C54" w:rsidP="008E4806">
      <w:pPr>
        <w:ind w:firstLine="0"/>
        <w:jc w:val="left"/>
        <w:rPr>
          <w:rFonts w:ascii="Times New Roman" w:eastAsia="宋体" w:hAnsi="Times New Roman" w:cs="Times New Roman" w:hint="eastAsia"/>
          <w:color w:val="000000"/>
          <w:kern w:val="0"/>
          <w:szCs w:val="21"/>
        </w:rPr>
      </w:pPr>
    </w:p>
    <w:sectPr w:rsidR="00E15C54" w:rsidSect="00EF7DBA">
      <w:pgSz w:w="12240" w:h="15840" w:code="1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899B8A0" w14:textId="77777777" w:rsidR="00A00D6A" w:rsidRDefault="00A00D6A" w:rsidP="0018031B">
      <w:pPr>
        <w:spacing w:line="240" w:lineRule="auto"/>
      </w:pPr>
      <w:r>
        <w:separator/>
      </w:r>
    </w:p>
  </w:endnote>
  <w:endnote w:type="continuationSeparator" w:id="0">
    <w:p w14:paraId="582289B9" w14:textId="77777777" w:rsidR="00A00D6A" w:rsidRDefault="00A00D6A" w:rsidP="0018031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D191988" w14:textId="77777777" w:rsidR="00A00D6A" w:rsidRDefault="00A00D6A" w:rsidP="0018031B">
      <w:pPr>
        <w:spacing w:line="240" w:lineRule="auto"/>
      </w:pPr>
      <w:r>
        <w:separator/>
      </w:r>
    </w:p>
  </w:footnote>
  <w:footnote w:type="continuationSeparator" w:id="0">
    <w:p w14:paraId="09A1AEC1" w14:textId="77777777" w:rsidR="00A00D6A" w:rsidRDefault="00A00D6A" w:rsidP="0018031B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0&lt;/FontSize&gt;&lt;ReflistTitle&gt;reference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zvxeepzb50r5he9ezp5rwa0xse20f0vrdtd&quot;&gt;ten.hr&lt;record-ids&gt;&lt;item&gt;55&lt;/item&gt;&lt;/record-ids&gt;&lt;/item&gt;&lt;/Libraries&gt;"/>
  </w:docVars>
  <w:rsids>
    <w:rsidRoot w:val="00324E32"/>
    <w:rsid w:val="00013F7D"/>
    <w:rsid w:val="0004429E"/>
    <w:rsid w:val="000455FE"/>
    <w:rsid w:val="00053A97"/>
    <w:rsid w:val="00060903"/>
    <w:rsid w:val="00074E5C"/>
    <w:rsid w:val="00090984"/>
    <w:rsid w:val="0009639E"/>
    <w:rsid w:val="000A6334"/>
    <w:rsid w:val="000C32DE"/>
    <w:rsid w:val="000C6617"/>
    <w:rsid w:val="000D04BB"/>
    <w:rsid w:val="000D0B5B"/>
    <w:rsid w:val="00105BB7"/>
    <w:rsid w:val="00107E94"/>
    <w:rsid w:val="001154BB"/>
    <w:rsid w:val="00116127"/>
    <w:rsid w:val="00151B6B"/>
    <w:rsid w:val="001664C0"/>
    <w:rsid w:val="00171016"/>
    <w:rsid w:val="0018031B"/>
    <w:rsid w:val="0019057E"/>
    <w:rsid w:val="00193415"/>
    <w:rsid w:val="001D6415"/>
    <w:rsid w:val="001E2A9D"/>
    <w:rsid w:val="00230B78"/>
    <w:rsid w:val="00232B28"/>
    <w:rsid w:val="00242AE8"/>
    <w:rsid w:val="002607BB"/>
    <w:rsid w:val="00276FC7"/>
    <w:rsid w:val="00293E2D"/>
    <w:rsid w:val="002B154A"/>
    <w:rsid w:val="002B3E15"/>
    <w:rsid w:val="00300936"/>
    <w:rsid w:val="003075A0"/>
    <w:rsid w:val="003240C2"/>
    <w:rsid w:val="00324E32"/>
    <w:rsid w:val="00324F40"/>
    <w:rsid w:val="0033352B"/>
    <w:rsid w:val="003615A3"/>
    <w:rsid w:val="00395BB0"/>
    <w:rsid w:val="003A034F"/>
    <w:rsid w:val="003A275F"/>
    <w:rsid w:val="003A36EE"/>
    <w:rsid w:val="003B2086"/>
    <w:rsid w:val="003F2C19"/>
    <w:rsid w:val="00404C74"/>
    <w:rsid w:val="00430B85"/>
    <w:rsid w:val="004B63F4"/>
    <w:rsid w:val="004B667F"/>
    <w:rsid w:val="004D050E"/>
    <w:rsid w:val="004D097C"/>
    <w:rsid w:val="004E01D8"/>
    <w:rsid w:val="00526227"/>
    <w:rsid w:val="005422C9"/>
    <w:rsid w:val="005825EC"/>
    <w:rsid w:val="00597971"/>
    <w:rsid w:val="005A57C7"/>
    <w:rsid w:val="005A5C01"/>
    <w:rsid w:val="005B287E"/>
    <w:rsid w:val="005C35BE"/>
    <w:rsid w:val="005D5C02"/>
    <w:rsid w:val="00600E94"/>
    <w:rsid w:val="00611C56"/>
    <w:rsid w:val="00620912"/>
    <w:rsid w:val="006251A8"/>
    <w:rsid w:val="00657EE1"/>
    <w:rsid w:val="00662E39"/>
    <w:rsid w:val="00663CF7"/>
    <w:rsid w:val="00670993"/>
    <w:rsid w:val="006B117D"/>
    <w:rsid w:val="006F4FDF"/>
    <w:rsid w:val="007322B3"/>
    <w:rsid w:val="0073488C"/>
    <w:rsid w:val="00753EC6"/>
    <w:rsid w:val="007607F5"/>
    <w:rsid w:val="007860EC"/>
    <w:rsid w:val="007A4776"/>
    <w:rsid w:val="007B0658"/>
    <w:rsid w:val="007B5620"/>
    <w:rsid w:val="007B64CD"/>
    <w:rsid w:val="007C44A8"/>
    <w:rsid w:val="007C7802"/>
    <w:rsid w:val="007E6D98"/>
    <w:rsid w:val="007F3FDF"/>
    <w:rsid w:val="00817D19"/>
    <w:rsid w:val="0082135B"/>
    <w:rsid w:val="00821601"/>
    <w:rsid w:val="008646FC"/>
    <w:rsid w:val="0087409C"/>
    <w:rsid w:val="00884791"/>
    <w:rsid w:val="0088535E"/>
    <w:rsid w:val="008C6684"/>
    <w:rsid w:val="008E4806"/>
    <w:rsid w:val="008E6BCD"/>
    <w:rsid w:val="008F09B8"/>
    <w:rsid w:val="008F61E0"/>
    <w:rsid w:val="00904790"/>
    <w:rsid w:val="009058D1"/>
    <w:rsid w:val="00913ADB"/>
    <w:rsid w:val="0092074B"/>
    <w:rsid w:val="00922A40"/>
    <w:rsid w:val="00934D5A"/>
    <w:rsid w:val="00957E20"/>
    <w:rsid w:val="00974220"/>
    <w:rsid w:val="00975AB7"/>
    <w:rsid w:val="00975C9C"/>
    <w:rsid w:val="009854C2"/>
    <w:rsid w:val="009B2D82"/>
    <w:rsid w:val="009B4244"/>
    <w:rsid w:val="009D1C6B"/>
    <w:rsid w:val="009D63ED"/>
    <w:rsid w:val="009E5237"/>
    <w:rsid w:val="009F7A86"/>
    <w:rsid w:val="00A00D6A"/>
    <w:rsid w:val="00A054D5"/>
    <w:rsid w:val="00A66870"/>
    <w:rsid w:val="00A73202"/>
    <w:rsid w:val="00AA06BA"/>
    <w:rsid w:val="00AA277E"/>
    <w:rsid w:val="00AB7485"/>
    <w:rsid w:val="00AC3C74"/>
    <w:rsid w:val="00AE3F50"/>
    <w:rsid w:val="00AF21E2"/>
    <w:rsid w:val="00B00207"/>
    <w:rsid w:val="00B32A3B"/>
    <w:rsid w:val="00B359F0"/>
    <w:rsid w:val="00B50BF5"/>
    <w:rsid w:val="00B64E09"/>
    <w:rsid w:val="00B67A55"/>
    <w:rsid w:val="00B87E57"/>
    <w:rsid w:val="00BB0274"/>
    <w:rsid w:val="00BB0A32"/>
    <w:rsid w:val="00BB2A51"/>
    <w:rsid w:val="00BB70DF"/>
    <w:rsid w:val="00BB7954"/>
    <w:rsid w:val="00BD01AB"/>
    <w:rsid w:val="00C05765"/>
    <w:rsid w:val="00C36EDF"/>
    <w:rsid w:val="00C4535D"/>
    <w:rsid w:val="00C6420E"/>
    <w:rsid w:val="00C9168F"/>
    <w:rsid w:val="00CA0636"/>
    <w:rsid w:val="00CB75BB"/>
    <w:rsid w:val="00CC7B94"/>
    <w:rsid w:val="00CD0541"/>
    <w:rsid w:val="00CD5699"/>
    <w:rsid w:val="00CE779F"/>
    <w:rsid w:val="00D054C1"/>
    <w:rsid w:val="00D2492B"/>
    <w:rsid w:val="00D44C6B"/>
    <w:rsid w:val="00D52C63"/>
    <w:rsid w:val="00D7470D"/>
    <w:rsid w:val="00D7739B"/>
    <w:rsid w:val="00DA0AF4"/>
    <w:rsid w:val="00DD244C"/>
    <w:rsid w:val="00DD5E71"/>
    <w:rsid w:val="00DD77F3"/>
    <w:rsid w:val="00DE33FE"/>
    <w:rsid w:val="00E063EC"/>
    <w:rsid w:val="00E15C54"/>
    <w:rsid w:val="00E46DED"/>
    <w:rsid w:val="00E71C1C"/>
    <w:rsid w:val="00E77238"/>
    <w:rsid w:val="00E91063"/>
    <w:rsid w:val="00EA3A21"/>
    <w:rsid w:val="00EA42FC"/>
    <w:rsid w:val="00EA64CE"/>
    <w:rsid w:val="00EE332E"/>
    <w:rsid w:val="00EF4BE2"/>
    <w:rsid w:val="00EF72A9"/>
    <w:rsid w:val="00EF7CF2"/>
    <w:rsid w:val="00EF7DBA"/>
    <w:rsid w:val="00F0447F"/>
    <w:rsid w:val="00F04CF7"/>
    <w:rsid w:val="00F14EF6"/>
    <w:rsid w:val="00F15838"/>
    <w:rsid w:val="00F20ACE"/>
    <w:rsid w:val="00F25F01"/>
    <w:rsid w:val="00F44F2B"/>
    <w:rsid w:val="00F45DEB"/>
    <w:rsid w:val="00F506AB"/>
    <w:rsid w:val="00F50B2B"/>
    <w:rsid w:val="00F65725"/>
    <w:rsid w:val="00F770AA"/>
    <w:rsid w:val="00FB1B27"/>
    <w:rsid w:val="00FC0E25"/>
    <w:rsid w:val="00FC2189"/>
    <w:rsid w:val="00FD0B80"/>
    <w:rsid w:val="00FE5A9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EA3B331"/>
  <w15:docId w15:val="{87D01D54-B1EB-441A-8CAC-BDB7E176FE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line="360" w:lineRule="auto"/>
        <w:ind w:firstLine="482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32A3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324E32"/>
    <w:pPr>
      <w:spacing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a4">
    <w:name w:val="header"/>
    <w:basedOn w:val="a"/>
    <w:link w:val="a5"/>
    <w:uiPriority w:val="99"/>
    <w:unhideWhenUsed/>
    <w:rsid w:val="0018031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18031B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18031B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18031B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AE3F50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AE3F50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AE3F50"/>
    <w:pPr>
      <w:spacing w:line="240" w:lineRule="auto"/>
    </w:pPr>
    <w:rPr>
      <w:rFonts w:ascii="Calibri" w:hAnsi="Calibri" w:cs="Calibri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AE3F50"/>
    <w:rPr>
      <w:rFonts w:ascii="Calibri" w:hAnsi="Calibri" w:cs="Calibri"/>
      <w:noProof/>
      <w:sz w:val="20"/>
    </w:rPr>
  </w:style>
  <w:style w:type="paragraph" w:styleId="a8">
    <w:name w:val="Balloon Text"/>
    <w:basedOn w:val="a"/>
    <w:link w:val="a9"/>
    <w:uiPriority w:val="99"/>
    <w:semiHidden/>
    <w:unhideWhenUsed/>
    <w:rsid w:val="00F65725"/>
    <w:pPr>
      <w:spacing w:line="240" w:lineRule="auto"/>
    </w:pPr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F6572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0568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81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58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95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54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514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200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624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605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331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192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051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458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691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368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728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162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801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846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781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665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403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418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336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993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006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745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944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935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121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727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794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312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787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543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254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024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379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708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808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661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062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450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023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768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422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420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774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651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181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AF35D7A-D2A1-4F3E-9E04-CFEBE59FD94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3</Pages>
  <Words>284</Words>
  <Characters>1620</Characters>
  <Application>Microsoft Office Word</Application>
  <DocSecurity>0</DocSecurity>
  <Lines>13</Lines>
  <Paragraphs>3</Paragraphs>
  <ScaleCrop>false</ScaleCrop>
  <Company/>
  <LinksUpToDate>false</LinksUpToDate>
  <CharactersWithSpaces>19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hongjuan zheng</cp:lastModifiedBy>
  <cp:revision>5</cp:revision>
  <dcterms:created xsi:type="dcterms:W3CDTF">2020-02-18T09:00:00Z</dcterms:created>
  <dcterms:modified xsi:type="dcterms:W3CDTF">2020-03-04T10:03:00Z</dcterms:modified>
</cp:coreProperties>
</file>